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A1B73B" w14:textId="4E981532" w:rsidR="000B2CE6" w:rsidRDefault="000B2CE6" w:rsidP="007E7B0D">
      <w:pPr>
        <w:spacing w:after="0" w:line="240" w:lineRule="auto"/>
        <w:jc w:val="center"/>
        <w:rPr>
          <w:b/>
          <w:bCs/>
          <w:sz w:val="28"/>
          <w:szCs w:val="28"/>
        </w:rPr>
      </w:pPr>
      <w:r>
        <w:rPr>
          <w:b/>
          <w:bCs/>
          <w:sz w:val="28"/>
          <w:szCs w:val="28"/>
        </w:rPr>
        <w:t>SCAFFOLDING QUESTIONNAIRE</w:t>
      </w:r>
    </w:p>
    <w:p w14:paraId="3B720CEF" w14:textId="77777777" w:rsidR="000B2CE6" w:rsidRDefault="000B2CE6" w:rsidP="007E7B0D">
      <w:pPr>
        <w:spacing w:after="0" w:line="240" w:lineRule="auto"/>
        <w:jc w:val="center"/>
        <w:rPr>
          <w:b/>
          <w:bCs/>
          <w:sz w:val="28"/>
          <w:szCs w:val="28"/>
        </w:rPr>
      </w:pPr>
    </w:p>
    <w:p w14:paraId="6A71ECF5" w14:textId="72C5A040" w:rsidR="006359A2" w:rsidRDefault="00667DC9" w:rsidP="007E7B0D">
      <w:pPr>
        <w:spacing w:after="0" w:line="240" w:lineRule="auto"/>
        <w:jc w:val="center"/>
        <w:rPr>
          <w:b/>
          <w:bCs/>
          <w:sz w:val="28"/>
          <w:szCs w:val="28"/>
        </w:rPr>
      </w:pPr>
      <w:r>
        <w:rPr>
          <w:b/>
          <w:bCs/>
          <w:sz w:val="28"/>
          <w:szCs w:val="28"/>
        </w:rPr>
        <w:t>Intervention-development</w:t>
      </w:r>
      <w:r w:rsidR="00B9066E">
        <w:rPr>
          <w:b/>
          <w:bCs/>
          <w:sz w:val="28"/>
          <w:szCs w:val="28"/>
        </w:rPr>
        <w:t xml:space="preserve"> questions for health professionals: </w:t>
      </w:r>
      <w:r w:rsidR="006359A2" w:rsidRPr="00CE4E16">
        <w:rPr>
          <w:b/>
          <w:bCs/>
          <w:sz w:val="28"/>
          <w:szCs w:val="28"/>
        </w:rPr>
        <w:t>Cardiovascular Risk reduction In the NHS a</w:t>
      </w:r>
      <w:r>
        <w:rPr>
          <w:b/>
          <w:bCs/>
          <w:sz w:val="28"/>
          <w:szCs w:val="28"/>
        </w:rPr>
        <w:t>bdominal aortic aneurysm (AAA) s</w:t>
      </w:r>
      <w:r w:rsidR="006359A2" w:rsidRPr="00CE4E16">
        <w:rPr>
          <w:b/>
          <w:bCs/>
          <w:sz w:val="28"/>
          <w:szCs w:val="28"/>
        </w:rPr>
        <w:t xml:space="preserve">creening </w:t>
      </w:r>
      <w:r>
        <w:rPr>
          <w:b/>
          <w:bCs/>
          <w:sz w:val="28"/>
          <w:szCs w:val="28"/>
        </w:rPr>
        <w:t>p</w:t>
      </w:r>
      <w:r w:rsidR="006359A2" w:rsidRPr="00CE4E16">
        <w:rPr>
          <w:b/>
          <w:bCs/>
          <w:sz w:val="28"/>
          <w:szCs w:val="28"/>
        </w:rPr>
        <w:t>rogramme: a co-developed cardiovascular prevention inter</w:t>
      </w:r>
      <w:r w:rsidR="00B9066E">
        <w:rPr>
          <w:b/>
          <w:bCs/>
          <w:sz w:val="28"/>
          <w:szCs w:val="28"/>
        </w:rPr>
        <w:t xml:space="preserve">vention </w:t>
      </w:r>
      <w:r w:rsidR="000B2CE6">
        <w:rPr>
          <w:b/>
          <w:bCs/>
          <w:sz w:val="28"/>
          <w:szCs w:val="28"/>
        </w:rPr>
        <w:t xml:space="preserve">                   </w:t>
      </w:r>
      <w:r w:rsidR="00B9066E">
        <w:rPr>
          <w:b/>
          <w:bCs/>
          <w:sz w:val="28"/>
          <w:szCs w:val="28"/>
        </w:rPr>
        <w:t>(the CRISP study)</w:t>
      </w:r>
      <w:r w:rsidR="006359A2" w:rsidRPr="00CE4E16">
        <w:rPr>
          <w:b/>
          <w:bCs/>
          <w:sz w:val="28"/>
          <w:szCs w:val="28"/>
        </w:rPr>
        <w:t>.</w:t>
      </w:r>
    </w:p>
    <w:p w14:paraId="68E5FEAA" w14:textId="54E38DC5" w:rsidR="001337F3" w:rsidRDefault="001337F3" w:rsidP="007E7B0D">
      <w:pPr>
        <w:spacing w:after="0" w:line="240" w:lineRule="auto"/>
        <w:jc w:val="center"/>
        <w:rPr>
          <w:b/>
          <w:bCs/>
          <w:sz w:val="28"/>
          <w:szCs w:val="28"/>
        </w:rPr>
      </w:pPr>
    </w:p>
    <w:p w14:paraId="38C29A48" w14:textId="3A8FD689" w:rsidR="000B2CE6" w:rsidRPr="000B2CE6" w:rsidRDefault="000B2CE6" w:rsidP="007E7B0D">
      <w:pPr>
        <w:spacing w:after="0" w:line="240" w:lineRule="auto"/>
        <w:jc w:val="center"/>
        <w:rPr>
          <w:bCs/>
          <w:sz w:val="28"/>
          <w:szCs w:val="28"/>
        </w:rPr>
      </w:pPr>
      <w:r w:rsidRPr="000B2CE6">
        <w:rPr>
          <w:bCs/>
          <w:sz w:val="28"/>
          <w:szCs w:val="28"/>
        </w:rPr>
        <w:t>This research is funded by the National Institute for Health Research (NIHR)</w:t>
      </w:r>
    </w:p>
    <w:p w14:paraId="2F9C5F6D" w14:textId="77777777" w:rsidR="007E7B0D" w:rsidRDefault="007E7B0D" w:rsidP="007E7B0D">
      <w:pPr>
        <w:spacing w:after="0" w:line="240" w:lineRule="auto"/>
      </w:pPr>
    </w:p>
    <w:p w14:paraId="3E6CB9C5" w14:textId="77777777" w:rsidR="000B2CE6" w:rsidRDefault="000B2CE6" w:rsidP="002D6F1C">
      <w:pPr>
        <w:spacing w:after="0" w:line="480" w:lineRule="auto"/>
      </w:pPr>
    </w:p>
    <w:p w14:paraId="47EA6818" w14:textId="3B261126" w:rsidR="000E1C9B" w:rsidRDefault="001419F1" w:rsidP="002D6F1C">
      <w:pPr>
        <w:spacing w:after="0" w:line="480" w:lineRule="auto"/>
      </w:pPr>
      <w:r>
        <w:t>The CRI</w:t>
      </w:r>
      <w:r w:rsidR="00577C6B">
        <w:t>S</w:t>
      </w:r>
      <w:r w:rsidR="00CD0E7E">
        <w:t xml:space="preserve">P study aims to </w:t>
      </w:r>
      <w:r w:rsidR="000E1C9B">
        <w:t>develop an intervention which will help</w:t>
      </w:r>
      <w:r w:rsidR="00CD0E7E">
        <w:t xml:space="preserve"> reduce cardiovascular risk in men with AAA</w:t>
      </w:r>
      <w:r w:rsidR="000E1C9B">
        <w:t>. This intervention will be de</w:t>
      </w:r>
      <w:r w:rsidR="00CD0E7E">
        <w:t>livered alongside the</w:t>
      </w:r>
      <w:r w:rsidR="000E1C9B">
        <w:t xml:space="preserve"> existing</w:t>
      </w:r>
      <w:r w:rsidR="00CD0E7E">
        <w:t xml:space="preserve"> AAA screening</w:t>
      </w:r>
      <w:r w:rsidR="000E1C9B">
        <w:t>/surveillance</w:t>
      </w:r>
      <w:r w:rsidR="00CD0E7E">
        <w:t xml:space="preserve"> programme</w:t>
      </w:r>
      <w:r w:rsidR="000E1C9B">
        <w:t>s in the NHS</w:t>
      </w:r>
      <w:r w:rsidR="00CD0E7E">
        <w:t xml:space="preserve">. </w:t>
      </w:r>
      <w:r w:rsidR="00742073">
        <w:t xml:space="preserve">Following a few quick questions about you </w:t>
      </w:r>
      <w:r w:rsidR="000E1C9B">
        <w:t xml:space="preserve">and </w:t>
      </w:r>
      <w:r w:rsidR="00742073">
        <w:t>your profession, this</w:t>
      </w:r>
      <w:r w:rsidR="00742073" w:rsidRPr="00526675">
        <w:t xml:space="preserve"> </w:t>
      </w:r>
      <w:r w:rsidR="00CD0E7E">
        <w:t>“</w:t>
      </w:r>
      <w:r w:rsidR="00742073" w:rsidRPr="00526675">
        <w:t>scaffoldi</w:t>
      </w:r>
      <w:r w:rsidR="00742073">
        <w:t>ng</w:t>
      </w:r>
      <w:r w:rsidR="00CD0E7E">
        <w:t>”</w:t>
      </w:r>
      <w:r w:rsidR="00742073">
        <w:t xml:space="preserve"> questionnaire will </w:t>
      </w:r>
      <w:r w:rsidR="00CD0E7E">
        <w:t xml:space="preserve">seek your views about the priorities and content of our planned intervention. </w:t>
      </w:r>
    </w:p>
    <w:p w14:paraId="00B2BC6A" w14:textId="77777777" w:rsidR="000E1C9B" w:rsidRDefault="000E1C9B" w:rsidP="002D6F1C">
      <w:pPr>
        <w:spacing w:after="0" w:line="480" w:lineRule="auto"/>
      </w:pPr>
    </w:p>
    <w:p w14:paraId="1D05AC12" w14:textId="5A950464" w:rsidR="006359A2" w:rsidRDefault="00CD0E7E" w:rsidP="000E1C9B">
      <w:pPr>
        <w:spacing w:after="0" w:line="480" w:lineRule="auto"/>
        <w:jc w:val="center"/>
        <w:rPr>
          <w:b/>
        </w:rPr>
      </w:pPr>
      <w:r w:rsidRPr="000E1C9B">
        <w:rPr>
          <w:b/>
        </w:rPr>
        <w:t xml:space="preserve">The questions relate to </w:t>
      </w:r>
      <w:r w:rsidR="00742073" w:rsidRPr="000E1C9B">
        <w:rPr>
          <w:b/>
        </w:rPr>
        <w:t xml:space="preserve">3 </w:t>
      </w:r>
      <w:r w:rsidRPr="000E1C9B">
        <w:rPr>
          <w:b/>
        </w:rPr>
        <w:t xml:space="preserve">KEY </w:t>
      </w:r>
      <w:r w:rsidR="00742073" w:rsidRPr="000E1C9B">
        <w:rPr>
          <w:b/>
        </w:rPr>
        <w:t>AIMS.</w:t>
      </w:r>
      <w:r w:rsidR="001337F3">
        <w:rPr>
          <w:b/>
        </w:rPr>
        <w:t xml:space="preserve"> Please add your responses in the space provided below.</w:t>
      </w:r>
    </w:p>
    <w:p w14:paraId="21D65B07" w14:textId="0D957D8E" w:rsidR="001337F3" w:rsidRPr="001337F3" w:rsidRDefault="001337F3" w:rsidP="000E1C9B">
      <w:pPr>
        <w:spacing w:after="0" w:line="480" w:lineRule="auto"/>
        <w:jc w:val="center"/>
      </w:pPr>
      <w:r w:rsidRPr="001337F3">
        <w:t>You can contact the research team on e-mail</w:t>
      </w:r>
      <w:r w:rsidRPr="00113F18">
        <w:rPr>
          <w:color w:val="FFFFFF" w:themeColor="background1"/>
        </w:rPr>
        <w:t xml:space="preserve"> </w:t>
      </w:r>
      <w:r w:rsidR="00113F18" w:rsidRPr="00113F18">
        <w:rPr>
          <w:color w:val="000000" w:themeColor="text1"/>
          <w:highlight w:val="black"/>
        </w:rPr>
        <w:t>xxxxxxxxxxxxxxxxx</w:t>
      </w:r>
      <w:bookmarkStart w:id="0" w:name="_GoBack"/>
      <w:bookmarkEnd w:id="0"/>
      <w:r w:rsidRPr="00113F18">
        <w:rPr>
          <w:color w:val="FFFFFF" w:themeColor="background1"/>
        </w:rPr>
        <w:t xml:space="preserve"> </w:t>
      </w:r>
      <w:r w:rsidRPr="001337F3">
        <w:t>at any time with your questions or feedback</w:t>
      </w:r>
    </w:p>
    <w:p w14:paraId="593165CC" w14:textId="77777777" w:rsidR="00CD0E7E" w:rsidRDefault="00CD0E7E" w:rsidP="002D6F1C">
      <w:pPr>
        <w:spacing w:after="0" w:line="480" w:lineRule="auto"/>
      </w:pPr>
    </w:p>
    <w:p w14:paraId="7DA6EF59" w14:textId="06DD2B72" w:rsidR="006359A2" w:rsidRDefault="000E1C9B" w:rsidP="002D6F1C">
      <w:pPr>
        <w:spacing w:after="0" w:line="480" w:lineRule="auto"/>
      </w:pPr>
      <w:r>
        <w:rPr>
          <w:b/>
          <w:bCs/>
          <w:i/>
          <w:iCs/>
          <w:u w:val="single"/>
        </w:rPr>
        <w:t>Some questions a</w:t>
      </w:r>
      <w:r w:rsidR="00742073">
        <w:rPr>
          <w:b/>
          <w:bCs/>
          <w:i/>
          <w:iCs/>
          <w:u w:val="single"/>
        </w:rPr>
        <w:t>bout you</w:t>
      </w:r>
      <w:r w:rsidR="002D6F1C">
        <w:rPr>
          <w:b/>
          <w:bCs/>
          <w:i/>
          <w:iCs/>
          <w:u w:val="single"/>
        </w:rPr>
        <w:t xml:space="preserve"> </w:t>
      </w:r>
    </w:p>
    <w:p w14:paraId="08392E1C" w14:textId="1AD3A2B1" w:rsidR="002D6F1C" w:rsidRPr="000E1C9B" w:rsidRDefault="002D6F1C" w:rsidP="002D6F1C">
      <w:pPr>
        <w:spacing w:after="0" w:line="480" w:lineRule="auto"/>
      </w:pPr>
      <w:r>
        <w:t>What is your healthcare profession</w:t>
      </w:r>
      <w:r w:rsidR="00742073">
        <w:t>/job title</w:t>
      </w:r>
      <w:r>
        <w:t>?</w:t>
      </w:r>
      <w:r w:rsidR="0034348F">
        <w:t xml:space="preserve"> </w:t>
      </w:r>
      <w:r w:rsidR="003A5721">
        <w:rPr>
          <w:i/>
          <w:iCs/>
          <w:color w:val="4472C4" w:themeColor="accent1"/>
        </w:rPr>
        <w:t>e.g.</w:t>
      </w:r>
      <w:r w:rsidR="0034348F" w:rsidRPr="0034348F">
        <w:rPr>
          <w:i/>
          <w:iCs/>
          <w:color w:val="4472C4" w:themeColor="accent1"/>
        </w:rPr>
        <w:t xml:space="preserve"> Sister Vascular Surgery</w:t>
      </w:r>
      <w:r w:rsidR="000E1C9B">
        <w:rPr>
          <w:i/>
          <w:iCs/>
          <w:color w:val="4472C4" w:themeColor="accent1"/>
        </w:rPr>
        <w:t xml:space="preserve"> or Public Health Doctor </w:t>
      </w:r>
    </w:p>
    <w:p w14:paraId="7B33C1F7" w14:textId="77777777" w:rsidR="003A5721" w:rsidRDefault="003A5721" w:rsidP="002D6F1C">
      <w:pPr>
        <w:spacing w:after="0" w:line="480" w:lineRule="auto"/>
      </w:pPr>
    </w:p>
    <w:p w14:paraId="01AC97F9" w14:textId="44152B87" w:rsidR="00742073" w:rsidRDefault="00742073" w:rsidP="002D6F1C">
      <w:pPr>
        <w:spacing w:after="0" w:line="480" w:lineRule="auto"/>
      </w:pPr>
      <w:r>
        <w:t xml:space="preserve">What is your role with respect to management of AAA? </w:t>
      </w:r>
    </w:p>
    <w:p w14:paraId="0989BFE9" w14:textId="6DD863D7" w:rsidR="00742073" w:rsidRPr="000E1C9B" w:rsidRDefault="00742073" w:rsidP="00742073">
      <w:pPr>
        <w:tabs>
          <w:tab w:val="left" w:pos="5707"/>
        </w:tabs>
      </w:pPr>
    </w:p>
    <w:p w14:paraId="217B2E7C" w14:textId="0E3D45C3" w:rsidR="000E1C9B" w:rsidRPr="000E1C9B" w:rsidRDefault="000E1C9B" w:rsidP="00742073">
      <w:pPr>
        <w:tabs>
          <w:tab w:val="left" w:pos="5707"/>
        </w:tabs>
      </w:pPr>
      <w:r w:rsidRPr="000E1C9B">
        <w:t>Where are you based (which region)?</w:t>
      </w:r>
    </w:p>
    <w:p w14:paraId="72649194" w14:textId="681DC47F" w:rsidR="000E1C9B" w:rsidRDefault="000E1C9B" w:rsidP="00742073">
      <w:pPr>
        <w:tabs>
          <w:tab w:val="left" w:pos="5707"/>
        </w:tabs>
        <w:rPr>
          <w:b/>
        </w:rPr>
      </w:pPr>
    </w:p>
    <w:p w14:paraId="590822A3" w14:textId="2825B3A3" w:rsidR="003A5721" w:rsidRDefault="003A5721" w:rsidP="00742073">
      <w:pPr>
        <w:tabs>
          <w:tab w:val="left" w:pos="5707"/>
        </w:tabs>
        <w:rPr>
          <w:b/>
        </w:rPr>
      </w:pPr>
    </w:p>
    <w:p w14:paraId="1D340329" w14:textId="38931042" w:rsidR="003A5721" w:rsidRDefault="003A5721" w:rsidP="00742073">
      <w:pPr>
        <w:tabs>
          <w:tab w:val="left" w:pos="5707"/>
        </w:tabs>
        <w:rPr>
          <w:b/>
        </w:rPr>
      </w:pPr>
    </w:p>
    <w:p w14:paraId="7CE37B88" w14:textId="3E06FC27" w:rsidR="001E2F8D" w:rsidRDefault="001E2F8D" w:rsidP="00742073">
      <w:pPr>
        <w:tabs>
          <w:tab w:val="left" w:pos="5707"/>
        </w:tabs>
        <w:rPr>
          <w:b/>
        </w:rPr>
      </w:pPr>
    </w:p>
    <w:p w14:paraId="3DEEFA3A" w14:textId="4EC23870" w:rsidR="003A5721" w:rsidRDefault="003A5721" w:rsidP="00742073">
      <w:pPr>
        <w:tabs>
          <w:tab w:val="left" w:pos="5707"/>
        </w:tabs>
        <w:rPr>
          <w:b/>
        </w:rPr>
      </w:pPr>
      <w:r>
        <w:rPr>
          <w:b/>
        </w:rPr>
        <w:lastRenderedPageBreak/>
        <w:t>Please now navigate through the three aims of this questionnaire (see next pages)</w:t>
      </w:r>
    </w:p>
    <w:p w14:paraId="711D48F6" w14:textId="752F7471" w:rsidR="00742073" w:rsidRDefault="00742073" w:rsidP="00742073">
      <w:pPr>
        <w:tabs>
          <w:tab w:val="left" w:pos="5707"/>
        </w:tabs>
        <w:rPr>
          <w:b/>
        </w:rPr>
      </w:pPr>
      <w:r>
        <w:rPr>
          <w:b/>
        </w:rPr>
        <w:t>AIM</w:t>
      </w:r>
      <w:r w:rsidRPr="0049103C">
        <w:rPr>
          <w:b/>
        </w:rPr>
        <w:t xml:space="preserve"> 1: To develop our</w:t>
      </w:r>
      <w:r>
        <w:rPr>
          <w:b/>
        </w:rPr>
        <w:t xml:space="preserve"> specific</w:t>
      </w:r>
      <w:r w:rsidRPr="0049103C">
        <w:rPr>
          <w:b/>
        </w:rPr>
        <w:t xml:space="preserve"> target</w:t>
      </w:r>
      <w:r w:rsidR="001E2F8D">
        <w:rPr>
          <w:b/>
        </w:rPr>
        <w:t xml:space="preserve">s for the intervention </w:t>
      </w:r>
      <w:r w:rsidRPr="0049103C">
        <w:rPr>
          <w:b/>
        </w:rPr>
        <w:t>i.e. what behaviour changes could reduce cardiovascular risk in people with AAA?</w:t>
      </w:r>
    </w:p>
    <w:p w14:paraId="6F5E89C5" w14:textId="278DE7FC" w:rsidR="00E95457" w:rsidRDefault="007E7B0D" w:rsidP="000E1C9B">
      <w:pPr>
        <w:spacing w:after="0" w:line="240" w:lineRule="auto"/>
      </w:pPr>
      <w:r>
        <w:t xml:space="preserve">Listed below </w:t>
      </w:r>
      <w:r w:rsidR="00E95457">
        <w:t>a</w:t>
      </w:r>
      <w:r>
        <w:t>r</w:t>
      </w:r>
      <w:r w:rsidR="00E95457">
        <w:t>e</w:t>
      </w:r>
      <w:r>
        <w:t xml:space="preserve"> a number of </w:t>
      </w:r>
      <w:r w:rsidR="00E95457">
        <w:t xml:space="preserve">potential </w:t>
      </w:r>
      <w:r w:rsidR="00E95457" w:rsidRPr="003A5721">
        <w:rPr>
          <w:b/>
        </w:rPr>
        <w:t>components of the intervention</w:t>
      </w:r>
      <w:r w:rsidR="00DB1C7D">
        <w:t>, which are based on prior feedback from patients</w:t>
      </w:r>
      <w:r w:rsidR="00100946">
        <w:t xml:space="preserve"> with AAA</w:t>
      </w:r>
      <w:r w:rsidR="00DB1C7D">
        <w:t xml:space="preserve">, </w:t>
      </w:r>
      <w:r w:rsidR="00100946">
        <w:t xml:space="preserve">their </w:t>
      </w:r>
      <w:r w:rsidR="00C56D0D">
        <w:t>families</w:t>
      </w:r>
      <w:r w:rsidR="00DB1C7D">
        <w:t xml:space="preserve"> and some experts in cardiovascular care</w:t>
      </w:r>
      <w:r w:rsidR="00E95457">
        <w:t xml:space="preserve">. </w:t>
      </w:r>
      <w:r w:rsidR="00C05DE7">
        <w:t>Please tell us what you think about each one</w:t>
      </w:r>
      <w:r w:rsidR="00E95457">
        <w:t xml:space="preserve">. </w:t>
      </w:r>
      <w:r w:rsidR="000E1C9B">
        <w:t>The delivery of the intervention will start when someone has been diagnosed with an AAA once they have attended AAA screening. Based on our prior research most men found to have an AAA or who are currently in AAA surveillance in the NHS do not receive adequate cardiovascular preventative care/medication.</w:t>
      </w:r>
      <w:r w:rsidR="003A5721">
        <w:t xml:space="preserve"> The separate components are highlighted in bold letters and underlined. </w:t>
      </w:r>
    </w:p>
    <w:p w14:paraId="495B3396" w14:textId="64D69EFE" w:rsidR="00BD5C93" w:rsidRDefault="00BD5C93" w:rsidP="002D6F1C">
      <w:pPr>
        <w:spacing w:after="0" w:line="480" w:lineRule="auto"/>
      </w:pPr>
    </w:p>
    <w:p w14:paraId="38A8A821" w14:textId="78DEC5C3" w:rsidR="0034348F" w:rsidRPr="00BD5C93" w:rsidRDefault="00B00015" w:rsidP="0034348F">
      <w:pPr>
        <w:rPr>
          <w:u w:val="single"/>
        </w:rPr>
      </w:pPr>
      <w:r w:rsidRPr="000E1C9B">
        <w:rPr>
          <w:b/>
          <w:u w:val="single"/>
        </w:rPr>
        <w:t>Medication review</w:t>
      </w:r>
      <w:r w:rsidR="00637500" w:rsidRPr="00637500">
        <w:t xml:space="preserve"> (</w:t>
      </w:r>
      <w:r w:rsidR="00637500">
        <w:t>to check all the patient’s medications are correctly prescribed and that any medications prescribed don’t affect each other or have side effects that could be prevented. Also to check if the patient has any problems organising or taking his medications</w:t>
      </w:r>
      <w:r w:rsidR="00637500" w:rsidRPr="00637500">
        <w:t>)</w:t>
      </w:r>
      <w:r w:rsidR="000E1C9B">
        <w:t xml:space="preserve">. As per NICE guidance someone with an AAA should be offered an antiplatelet agent, a statin, and medication to reduce blood pressure (if relevant). </w:t>
      </w:r>
    </w:p>
    <w:p w14:paraId="36484805" w14:textId="77777777" w:rsidR="000E1C9B" w:rsidRDefault="000E1C9B"/>
    <w:p w14:paraId="3946D600" w14:textId="6BADAA09" w:rsidR="00B00015" w:rsidRDefault="00B00015">
      <w:r>
        <w:t xml:space="preserve">Should </w:t>
      </w:r>
      <w:r w:rsidR="000E1C9B">
        <w:t>medication review</w:t>
      </w:r>
      <w:r>
        <w:t xml:space="preserve"> be a component of the</w:t>
      </w:r>
      <w:r w:rsidR="000E1C9B">
        <w:t xml:space="preserve"> proposed</w:t>
      </w:r>
      <w:r>
        <w:t xml:space="preserve"> intervention? </w:t>
      </w:r>
      <w:r w:rsidRPr="00C05DE7">
        <w:rPr>
          <w:color w:val="4472C4" w:themeColor="accent1"/>
        </w:rPr>
        <w:t>Yes/No</w:t>
      </w:r>
    </w:p>
    <w:p w14:paraId="4F4296E1" w14:textId="77777777" w:rsidR="000E1C9B" w:rsidRDefault="000E1C9B"/>
    <w:p w14:paraId="6D8C99EF" w14:textId="4601D484" w:rsidR="00B00015" w:rsidRDefault="00B00015">
      <w:pPr>
        <w:rPr>
          <w:i/>
          <w:iCs/>
          <w:color w:val="4472C4" w:themeColor="accent1"/>
        </w:rPr>
      </w:pPr>
      <w:r>
        <w:t xml:space="preserve">If yes, who should undertake the </w:t>
      </w:r>
      <w:r w:rsidR="0039025A">
        <w:t xml:space="preserve">medication </w:t>
      </w:r>
      <w:r>
        <w:t xml:space="preserve">review? </w:t>
      </w:r>
      <w:r w:rsidR="0034348F" w:rsidRPr="0034348F">
        <w:rPr>
          <w:i/>
          <w:iCs/>
          <w:color w:val="4472C4" w:themeColor="accent1"/>
        </w:rPr>
        <w:t>For example</w:t>
      </w:r>
      <w:r w:rsidR="0034348F">
        <w:rPr>
          <w:i/>
          <w:iCs/>
          <w:color w:val="4472C4" w:themeColor="accent1"/>
        </w:rPr>
        <w:t>,</w:t>
      </w:r>
      <w:r w:rsidR="0034348F" w:rsidRPr="0034348F">
        <w:rPr>
          <w:i/>
          <w:iCs/>
          <w:color w:val="4472C4" w:themeColor="accent1"/>
        </w:rPr>
        <w:t xml:space="preserve"> </w:t>
      </w:r>
      <w:r w:rsidRPr="0034348F">
        <w:rPr>
          <w:i/>
          <w:iCs/>
          <w:color w:val="4472C4" w:themeColor="accent1"/>
        </w:rPr>
        <w:t>GP</w:t>
      </w:r>
      <w:r w:rsidR="00950616">
        <w:rPr>
          <w:i/>
          <w:iCs/>
          <w:color w:val="4472C4" w:themeColor="accent1"/>
        </w:rPr>
        <w:t>,</w:t>
      </w:r>
      <w:r w:rsidRPr="0034348F">
        <w:rPr>
          <w:i/>
          <w:iCs/>
          <w:color w:val="4472C4" w:themeColor="accent1"/>
        </w:rPr>
        <w:t xml:space="preserve"> Pharmacist</w:t>
      </w:r>
      <w:r w:rsidR="00950616">
        <w:rPr>
          <w:i/>
          <w:iCs/>
          <w:color w:val="4472C4" w:themeColor="accent1"/>
        </w:rPr>
        <w:t xml:space="preserve">, </w:t>
      </w:r>
      <w:r w:rsidR="000E1C9B">
        <w:rPr>
          <w:i/>
          <w:iCs/>
          <w:color w:val="4472C4" w:themeColor="accent1"/>
        </w:rPr>
        <w:t>Vascular</w:t>
      </w:r>
      <w:r w:rsidR="00950616">
        <w:rPr>
          <w:i/>
          <w:iCs/>
          <w:color w:val="4472C4" w:themeColor="accent1"/>
        </w:rPr>
        <w:t xml:space="preserve"> Nurse</w:t>
      </w:r>
    </w:p>
    <w:p w14:paraId="25298C8D" w14:textId="77777777" w:rsidR="000E1C9B" w:rsidRDefault="000E1C9B">
      <w:pPr>
        <w:rPr>
          <w:iCs/>
          <w:color w:val="000000" w:themeColor="text1"/>
        </w:rPr>
      </w:pPr>
    </w:p>
    <w:p w14:paraId="2C28B345" w14:textId="284B37C5" w:rsidR="00BD5C93" w:rsidRDefault="00BD5C93">
      <w:pPr>
        <w:rPr>
          <w:iCs/>
          <w:color w:val="000000" w:themeColor="text1"/>
        </w:rPr>
      </w:pPr>
      <w:r w:rsidRPr="00BD5C93">
        <w:rPr>
          <w:iCs/>
          <w:color w:val="000000" w:themeColor="text1"/>
        </w:rPr>
        <w:t xml:space="preserve">To what extent </w:t>
      </w:r>
      <w:r>
        <w:rPr>
          <w:iCs/>
          <w:color w:val="000000" w:themeColor="text1"/>
        </w:rPr>
        <w:t>does this already happen (please say who delivers this/in what circumstances)</w:t>
      </w:r>
      <w:r w:rsidR="000E1C9B">
        <w:rPr>
          <w:iCs/>
          <w:color w:val="000000" w:themeColor="text1"/>
        </w:rPr>
        <w:t xml:space="preserve"> based on your experience in the NHS AAA screening and surveillance programmes</w:t>
      </w:r>
      <w:r>
        <w:rPr>
          <w:iCs/>
          <w:color w:val="000000" w:themeColor="text1"/>
        </w:rPr>
        <w:t>?</w:t>
      </w:r>
    </w:p>
    <w:p w14:paraId="3E86274C" w14:textId="3B9E6D2B" w:rsidR="000E1C9B" w:rsidRDefault="000E1C9B">
      <w:pPr>
        <w:rPr>
          <w:iCs/>
          <w:color w:val="000000" w:themeColor="text1"/>
        </w:rPr>
      </w:pPr>
    </w:p>
    <w:p w14:paraId="234C838F" w14:textId="77777777" w:rsidR="000E1C9B" w:rsidRDefault="000E1C9B"/>
    <w:p w14:paraId="56101F85" w14:textId="264AEC00" w:rsidR="007F0610" w:rsidRDefault="007F0610">
      <w:r>
        <w:t xml:space="preserve">How are prescriptions </w:t>
      </w:r>
      <w:r w:rsidR="000E1C9B">
        <w:t>for medication given to individuals with AAA in your experience (i.e. does the GP give the patient a written prescription or does the AAA screening programme provide the patient with a prescription)</w:t>
      </w:r>
      <w:r>
        <w:t>?</w:t>
      </w:r>
      <w:r w:rsidR="000E1C9B">
        <w:t xml:space="preserve"> </w:t>
      </w:r>
    </w:p>
    <w:p w14:paraId="0C6FDAA0" w14:textId="77777777" w:rsidR="000E1C9B" w:rsidRDefault="000E1C9B"/>
    <w:p w14:paraId="548031A7" w14:textId="77777777" w:rsidR="000E1C9B" w:rsidRDefault="000E1C9B"/>
    <w:p w14:paraId="12C53198" w14:textId="6DCFB5D9" w:rsidR="007F0610" w:rsidRDefault="000E1C9B">
      <w:r>
        <w:t>Who checks the</w:t>
      </w:r>
      <w:r w:rsidR="007F0610">
        <w:t xml:space="preserve"> repeat prescriptions</w:t>
      </w:r>
      <w:r>
        <w:t xml:space="preserve"> of individuals with AAA in your experience (GP, electronic service, pharmacist at the GP practice, the AAA surveillance programme)</w:t>
      </w:r>
      <w:r w:rsidR="007F0610">
        <w:t>?</w:t>
      </w:r>
    </w:p>
    <w:p w14:paraId="41C4BFB3" w14:textId="33FB1C75" w:rsidR="000E1C9B" w:rsidRDefault="000E1C9B"/>
    <w:p w14:paraId="437F7398" w14:textId="77777777" w:rsidR="000E1C9B" w:rsidRPr="00BD5C93" w:rsidRDefault="000E1C9B">
      <w:pPr>
        <w:rPr>
          <w:color w:val="000000" w:themeColor="text1"/>
        </w:rPr>
      </w:pPr>
    </w:p>
    <w:p w14:paraId="45FA6128" w14:textId="5D0B052B" w:rsidR="00B00015" w:rsidRDefault="00B00015" w:rsidP="00B00015">
      <w:r>
        <w:t>Please add any additi</w:t>
      </w:r>
      <w:r w:rsidR="0015525F">
        <w:t>onal comments that you may have</w:t>
      </w:r>
      <w:r>
        <w:t xml:space="preserve"> </w:t>
      </w:r>
      <w:r w:rsidR="000E1C9B">
        <w:t>relating to medication(s).</w:t>
      </w:r>
    </w:p>
    <w:p w14:paraId="0AD21AF7" w14:textId="39612F20" w:rsidR="000E1C9B" w:rsidRDefault="000E1C9B" w:rsidP="00B00015"/>
    <w:p w14:paraId="6059BDB5" w14:textId="77777777" w:rsidR="000E1C9B" w:rsidRDefault="000E1C9B" w:rsidP="00B00015"/>
    <w:p w14:paraId="6C5ABD9C" w14:textId="61071093" w:rsidR="00E83C63" w:rsidRPr="003A5721" w:rsidRDefault="00E83C63" w:rsidP="003A5721">
      <w:pPr>
        <w:jc w:val="center"/>
        <w:rPr>
          <w:b/>
          <w:i/>
        </w:rPr>
      </w:pPr>
      <w:r w:rsidRPr="003A5721">
        <w:rPr>
          <w:b/>
          <w:i/>
        </w:rPr>
        <w:lastRenderedPageBreak/>
        <w:t>Prescription of antiplatelet agents and statins in specific</w:t>
      </w:r>
      <w:r w:rsidR="003A5721">
        <w:rPr>
          <w:b/>
          <w:i/>
        </w:rPr>
        <w:t xml:space="preserve"> (part of medication review component)</w:t>
      </w:r>
    </w:p>
    <w:p w14:paraId="185433B5" w14:textId="56A91903" w:rsidR="00E83C63" w:rsidRDefault="00E83C63" w:rsidP="00E83C63">
      <w:r>
        <w:t>Do you believe that the prescription of antiplatelet agents is currently sufficient</w:t>
      </w:r>
      <w:r w:rsidRPr="00E83C63">
        <w:t xml:space="preserve"> </w:t>
      </w:r>
      <w:r>
        <w:t xml:space="preserve">in AAA screening/surveillance? </w:t>
      </w:r>
    </w:p>
    <w:p w14:paraId="71506936" w14:textId="2D1DA2DC" w:rsidR="00E83C63" w:rsidRDefault="00E83C63" w:rsidP="00E83C63"/>
    <w:p w14:paraId="64FDAF48" w14:textId="30316A06" w:rsidR="00E83C63" w:rsidRDefault="00E83C63" w:rsidP="00E83C63">
      <w:r>
        <w:t>Do you believe that the prescription of statins is currently sufficient in AAA screening/surveillance?</w:t>
      </w:r>
    </w:p>
    <w:p w14:paraId="72BD2B2A" w14:textId="77777777" w:rsidR="00E83C63" w:rsidRDefault="00E83C63" w:rsidP="00E83C63"/>
    <w:p w14:paraId="1F01EB3A" w14:textId="4376E8BF" w:rsidR="00E83C63" w:rsidRDefault="00E83C63" w:rsidP="00E83C63">
      <w:r>
        <w:t xml:space="preserve">Which antiplatelet agent (if any) is offered to individuals with AAA in your practice or region? (i.e. Clopidogrel or Aspirin or </w:t>
      </w:r>
      <w:proofErr w:type="gramStart"/>
      <w:r>
        <w:t>other</w:t>
      </w:r>
      <w:proofErr w:type="gramEnd"/>
      <w:r>
        <w:t xml:space="preserve"> agent)</w:t>
      </w:r>
    </w:p>
    <w:p w14:paraId="624C617B" w14:textId="50F8162E" w:rsidR="00E83C63" w:rsidRDefault="00E83C63" w:rsidP="00E83C63"/>
    <w:p w14:paraId="03F3C5A0" w14:textId="77777777" w:rsidR="00E83C63" w:rsidRDefault="00E83C63" w:rsidP="00E83C63">
      <w:r>
        <w:t xml:space="preserve">Is there a preferred statin within your service? </w:t>
      </w:r>
    </w:p>
    <w:p w14:paraId="5877B8A7" w14:textId="77777777" w:rsidR="00E83C63" w:rsidRDefault="00E83C63" w:rsidP="00E83C63"/>
    <w:p w14:paraId="34E1413E" w14:textId="5E2DD2EE" w:rsidR="00E83C63" w:rsidRDefault="00E83C63" w:rsidP="00E83C63">
      <w:r>
        <w:t xml:space="preserve">Are lipid levels tested before prescribing statins in your service? </w:t>
      </w:r>
    </w:p>
    <w:p w14:paraId="4090AE7B" w14:textId="77777777" w:rsidR="00E83C63" w:rsidRDefault="00E83C63" w:rsidP="00E83C63"/>
    <w:p w14:paraId="09827F0D" w14:textId="6C91932A" w:rsidR="00E83C63" w:rsidRDefault="00E83C63" w:rsidP="00E83C63">
      <w:r>
        <w:t>At what point in the care pathway does the prescription of statins takes place?</w:t>
      </w:r>
    </w:p>
    <w:p w14:paraId="6E50CB72" w14:textId="77777777" w:rsidR="00E83C63" w:rsidRDefault="00E83C63" w:rsidP="00E83C63"/>
    <w:p w14:paraId="2C99B752" w14:textId="77777777" w:rsidR="00E83C63" w:rsidRDefault="00E83C63" w:rsidP="00E83C63">
      <w:r>
        <w:t>Is there any follow-up with the patient or the patient’s GP with regard to anti-platelets?</w:t>
      </w:r>
    </w:p>
    <w:p w14:paraId="201A95A4" w14:textId="6EE95EB2" w:rsidR="00E83C63" w:rsidRDefault="00E83C63" w:rsidP="00E83C63"/>
    <w:p w14:paraId="2E9A71C1" w14:textId="02938630" w:rsidR="00E83C63" w:rsidRDefault="00E83C63" w:rsidP="00E83C63">
      <w:r>
        <w:t>Is there any follow-up with the patient or the patient’s GP with regard to statins?</w:t>
      </w:r>
    </w:p>
    <w:p w14:paraId="09E2CA41" w14:textId="77777777" w:rsidR="00E83C63" w:rsidRDefault="00E83C63" w:rsidP="00E83C63"/>
    <w:p w14:paraId="018D846B" w14:textId="77777777" w:rsidR="00E83C63" w:rsidRDefault="00E83C63" w:rsidP="00E83C63">
      <w:r>
        <w:t xml:space="preserve">Please add any additional comments that you may have regarding antiplatelets or statins. </w:t>
      </w:r>
    </w:p>
    <w:p w14:paraId="5DD9CF22" w14:textId="120BB9CE" w:rsidR="00950616" w:rsidRDefault="00950616" w:rsidP="00B00015"/>
    <w:p w14:paraId="66E3DA31" w14:textId="4E367925" w:rsidR="000E1C9B" w:rsidRDefault="000E1C9B" w:rsidP="00B00015"/>
    <w:p w14:paraId="1AD25723" w14:textId="12659343" w:rsidR="000E1C9B" w:rsidRDefault="000E1C9B" w:rsidP="00B00015"/>
    <w:p w14:paraId="5DCF37FF" w14:textId="6713B07D" w:rsidR="000E1C9B" w:rsidRDefault="000E1C9B" w:rsidP="00B00015"/>
    <w:p w14:paraId="7966AA7C" w14:textId="72A759A5" w:rsidR="003A5721" w:rsidRDefault="003A5721" w:rsidP="00B00015"/>
    <w:p w14:paraId="1926FFDC" w14:textId="08326A93" w:rsidR="003A5721" w:rsidRDefault="003A5721" w:rsidP="00B00015"/>
    <w:p w14:paraId="112F401A" w14:textId="5CBAEFD9" w:rsidR="003A5721" w:rsidRDefault="003A5721" w:rsidP="00B00015"/>
    <w:p w14:paraId="0A903FD6" w14:textId="5AEDACB6" w:rsidR="003A5721" w:rsidRDefault="003A5721" w:rsidP="00B00015"/>
    <w:p w14:paraId="6B07B641" w14:textId="0C5208E7" w:rsidR="003A5721" w:rsidRDefault="003A5721" w:rsidP="00B00015"/>
    <w:p w14:paraId="422C2E14" w14:textId="77777777" w:rsidR="0037569F" w:rsidRDefault="0037569F" w:rsidP="00B00015"/>
    <w:p w14:paraId="544810EF" w14:textId="6BBE866D" w:rsidR="003A5721" w:rsidRDefault="003A5721" w:rsidP="00B00015"/>
    <w:p w14:paraId="0737E921" w14:textId="77777777" w:rsidR="003A5721" w:rsidRDefault="003A5721" w:rsidP="00B00015"/>
    <w:p w14:paraId="0D1E8F27" w14:textId="710432BD" w:rsidR="00950616" w:rsidRPr="000E1C9B" w:rsidRDefault="00950616" w:rsidP="00B00015">
      <w:pPr>
        <w:rPr>
          <w:b/>
          <w:u w:val="single"/>
        </w:rPr>
      </w:pPr>
      <w:r w:rsidRPr="000E1C9B">
        <w:rPr>
          <w:b/>
          <w:u w:val="single"/>
        </w:rPr>
        <w:lastRenderedPageBreak/>
        <w:t>Review of cardiovascular health and cardiovascular risk factors</w:t>
      </w:r>
    </w:p>
    <w:p w14:paraId="7C38A2C8" w14:textId="34844254" w:rsidR="00950616" w:rsidRDefault="00950616" w:rsidP="00950616">
      <w:r>
        <w:t>Should this be a component of the</w:t>
      </w:r>
      <w:r w:rsidR="000E1C9B">
        <w:t xml:space="preserve"> proposed</w:t>
      </w:r>
      <w:r>
        <w:t xml:space="preserve"> intervention? </w:t>
      </w:r>
      <w:r w:rsidRPr="000E1C9B">
        <w:rPr>
          <w:color w:val="4472C4" w:themeColor="accent1"/>
        </w:rPr>
        <w:t>Yes/No</w:t>
      </w:r>
    </w:p>
    <w:p w14:paraId="476334A8" w14:textId="77777777" w:rsidR="000E1C9B" w:rsidRDefault="000E1C9B" w:rsidP="00950616"/>
    <w:p w14:paraId="23C9D6D5" w14:textId="0314934A" w:rsidR="00950616" w:rsidRDefault="00950616" w:rsidP="00950616">
      <w:r>
        <w:t xml:space="preserve">If yes, who should </w:t>
      </w:r>
      <w:r w:rsidR="0039025A">
        <w:t>deliver</w:t>
      </w:r>
      <w:r>
        <w:t xml:space="preserve"> the </w:t>
      </w:r>
      <w:r w:rsidR="0039025A">
        <w:t xml:space="preserve">CV risk </w:t>
      </w:r>
      <w:r>
        <w:t xml:space="preserve">review? </w:t>
      </w:r>
      <w:r w:rsidR="000E1C9B" w:rsidRPr="0034348F">
        <w:rPr>
          <w:i/>
          <w:iCs/>
          <w:color w:val="4472C4" w:themeColor="accent1"/>
        </w:rPr>
        <w:t>For example</w:t>
      </w:r>
      <w:r w:rsidR="000E1C9B">
        <w:rPr>
          <w:i/>
          <w:iCs/>
          <w:color w:val="4472C4" w:themeColor="accent1"/>
        </w:rPr>
        <w:t>,</w:t>
      </w:r>
      <w:r w:rsidR="000E1C9B" w:rsidRPr="0034348F">
        <w:rPr>
          <w:i/>
          <w:iCs/>
          <w:color w:val="4472C4" w:themeColor="accent1"/>
        </w:rPr>
        <w:t xml:space="preserve"> GP</w:t>
      </w:r>
      <w:r w:rsidR="000E1C9B">
        <w:rPr>
          <w:i/>
          <w:iCs/>
          <w:color w:val="4472C4" w:themeColor="accent1"/>
        </w:rPr>
        <w:t>,</w:t>
      </w:r>
      <w:r w:rsidR="000E1C9B" w:rsidRPr="0034348F">
        <w:rPr>
          <w:i/>
          <w:iCs/>
          <w:color w:val="4472C4" w:themeColor="accent1"/>
        </w:rPr>
        <w:t xml:space="preserve"> Pharmacist</w:t>
      </w:r>
      <w:r w:rsidR="000E1C9B">
        <w:rPr>
          <w:i/>
          <w:iCs/>
          <w:color w:val="4472C4" w:themeColor="accent1"/>
        </w:rPr>
        <w:t>, Vascular Nurse</w:t>
      </w:r>
    </w:p>
    <w:p w14:paraId="2CC19F7A" w14:textId="77777777" w:rsidR="000E1C9B" w:rsidRDefault="000E1C9B" w:rsidP="00BD5C93">
      <w:pPr>
        <w:rPr>
          <w:iCs/>
          <w:color w:val="000000" w:themeColor="text1"/>
        </w:rPr>
      </w:pPr>
    </w:p>
    <w:p w14:paraId="3C2D9B05" w14:textId="77777777" w:rsidR="00E83C63" w:rsidRDefault="00E83C63" w:rsidP="00E83C63">
      <w:pPr>
        <w:rPr>
          <w:iCs/>
          <w:color w:val="000000" w:themeColor="text1"/>
        </w:rPr>
      </w:pPr>
      <w:r w:rsidRPr="00BD5C93">
        <w:rPr>
          <w:iCs/>
          <w:color w:val="000000" w:themeColor="text1"/>
        </w:rPr>
        <w:t xml:space="preserve">To what extent </w:t>
      </w:r>
      <w:r>
        <w:rPr>
          <w:iCs/>
          <w:color w:val="000000" w:themeColor="text1"/>
        </w:rPr>
        <w:t>does this already happen (please say who delivers this/in what circumstances) based on your experience in the NHS AAA screening and surveillance programmes?</w:t>
      </w:r>
    </w:p>
    <w:p w14:paraId="31E5844D" w14:textId="77777777" w:rsidR="000E1C9B" w:rsidRDefault="000E1C9B" w:rsidP="00950616"/>
    <w:p w14:paraId="11436CBE" w14:textId="31D547E0" w:rsidR="00950616" w:rsidRDefault="00950616" w:rsidP="00950616">
      <w:r>
        <w:t>Please add any additio</w:t>
      </w:r>
      <w:r w:rsidR="0015525F">
        <w:t>nal comments that you may have</w:t>
      </w:r>
      <w:r w:rsidR="00E83C63">
        <w:t xml:space="preserve"> relating to cardiovascular health/risk-factor review.</w:t>
      </w:r>
    </w:p>
    <w:p w14:paraId="316E14C6" w14:textId="4A1E5456" w:rsidR="0034348F" w:rsidRDefault="0034348F">
      <w:pPr>
        <w:rPr>
          <w:u w:val="single"/>
        </w:rPr>
      </w:pPr>
    </w:p>
    <w:p w14:paraId="08964548" w14:textId="07EC8D10" w:rsidR="00E83C63" w:rsidRDefault="00E83C63">
      <w:pPr>
        <w:rPr>
          <w:u w:val="single"/>
        </w:rPr>
      </w:pPr>
    </w:p>
    <w:p w14:paraId="18EC513E" w14:textId="39F12E44" w:rsidR="00E83C63" w:rsidRDefault="00E83C63">
      <w:pPr>
        <w:rPr>
          <w:u w:val="single"/>
        </w:rPr>
      </w:pPr>
    </w:p>
    <w:p w14:paraId="7488C7CF" w14:textId="77777777" w:rsidR="00E83C63" w:rsidRDefault="00E83C63">
      <w:pPr>
        <w:rPr>
          <w:u w:val="single"/>
        </w:rPr>
      </w:pPr>
    </w:p>
    <w:p w14:paraId="45B82857" w14:textId="10B6EE31" w:rsidR="0034348F" w:rsidRDefault="00B00015" w:rsidP="00B00015">
      <w:r w:rsidRPr="00E83C63">
        <w:rPr>
          <w:b/>
          <w:u w:val="single"/>
        </w:rPr>
        <w:t>S</w:t>
      </w:r>
      <w:r w:rsidR="007111CE" w:rsidRPr="00E83C63">
        <w:rPr>
          <w:b/>
          <w:u w:val="single"/>
        </w:rPr>
        <w:t>upport for s</w:t>
      </w:r>
      <w:r w:rsidRPr="00E83C63">
        <w:rPr>
          <w:b/>
          <w:u w:val="single"/>
        </w:rPr>
        <w:t>moking cessation</w:t>
      </w:r>
      <w:r w:rsidRPr="003E3D3F">
        <w:t xml:space="preserve"> </w:t>
      </w:r>
      <w:r w:rsidR="003E3D3F">
        <w:t>(</w:t>
      </w:r>
      <w:r w:rsidRPr="003E3D3F">
        <w:t>if applicable</w:t>
      </w:r>
      <w:r w:rsidR="003E3D3F">
        <w:t>)</w:t>
      </w:r>
    </w:p>
    <w:p w14:paraId="6F6AB64D" w14:textId="77777777" w:rsidR="00E83C63" w:rsidRDefault="00E83C63" w:rsidP="00E83C63">
      <w:r>
        <w:t xml:space="preserve">Should this be a component of the proposed intervention? </w:t>
      </w:r>
      <w:r w:rsidRPr="000E1C9B">
        <w:rPr>
          <w:color w:val="4472C4" w:themeColor="accent1"/>
        </w:rPr>
        <w:t>Yes/No</w:t>
      </w:r>
    </w:p>
    <w:p w14:paraId="6BE0997D" w14:textId="77777777" w:rsidR="00E83C63" w:rsidRDefault="00E83C63" w:rsidP="00E83C63"/>
    <w:p w14:paraId="226D3172" w14:textId="7095F7F7" w:rsidR="00E83C63" w:rsidRDefault="00E83C63" w:rsidP="00E83C63">
      <w:r>
        <w:t xml:space="preserve">If yes, who should try and promote smoking cessation? </w:t>
      </w:r>
      <w:r w:rsidRPr="0034348F">
        <w:rPr>
          <w:i/>
          <w:iCs/>
          <w:color w:val="4472C4" w:themeColor="accent1"/>
        </w:rPr>
        <w:t>For example</w:t>
      </w:r>
      <w:r>
        <w:rPr>
          <w:i/>
          <w:iCs/>
          <w:color w:val="4472C4" w:themeColor="accent1"/>
        </w:rPr>
        <w:t>,</w:t>
      </w:r>
      <w:r w:rsidRPr="0034348F">
        <w:rPr>
          <w:i/>
          <w:iCs/>
          <w:color w:val="4472C4" w:themeColor="accent1"/>
        </w:rPr>
        <w:t xml:space="preserve"> GP</w:t>
      </w:r>
      <w:r>
        <w:rPr>
          <w:i/>
          <w:iCs/>
          <w:color w:val="4472C4" w:themeColor="accent1"/>
        </w:rPr>
        <w:t>,</w:t>
      </w:r>
      <w:r w:rsidRPr="0034348F">
        <w:rPr>
          <w:i/>
          <w:iCs/>
          <w:color w:val="4472C4" w:themeColor="accent1"/>
        </w:rPr>
        <w:t xml:space="preserve"> Pharmacist</w:t>
      </w:r>
      <w:r>
        <w:rPr>
          <w:i/>
          <w:iCs/>
          <w:color w:val="4472C4" w:themeColor="accent1"/>
        </w:rPr>
        <w:t>, Vascular Nurse</w:t>
      </w:r>
    </w:p>
    <w:p w14:paraId="15E68E80" w14:textId="77777777" w:rsidR="00E83C63" w:rsidRDefault="00E83C63" w:rsidP="007111CE">
      <w:pPr>
        <w:tabs>
          <w:tab w:val="left" w:pos="5707"/>
        </w:tabs>
        <w:rPr>
          <w:iCs/>
          <w:color w:val="000000" w:themeColor="text1"/>
        </w:rPr>
      </w:pPr>
    </w:p>
    <w:p w14:paraId="7E925BD5" w14:textId="07C5191B" w:rsidR="007111CE" w:rsidRDefault="007111CE" w:rsidP="007111CE">
      <w:pPr>
        <w:tabs>
          <w:tab w:val="left" w:pos="5707"/>
        </w:tabs>
      </w:pPr>
      <w:r w:rsidRPr="007111CE">
        <w:rPr>
          <w:iCs/>
          <w:color w:val="000000" w:themeColor="text1"/>
        </w:rPr>
        <w:t xml:space="preserve">What </w:t>
      </w:r>
      <w:r>
        <w:t>local guidance or support is available (e.g. is a stop smoking clinic available</w:t>
      </w:r>
      <w:r w:rsidR="00E83C63">
        <w:t xml:space="preserve"> where you are based</w:t>
      </w:r>
      <w:r>
        <w:t>)?</w:t>
      </w:r>
    </w:p>
    <w:p w14:paraId="2F60D542" w14:textId="77777777" w:rsidR="00E83C63" w:rsidRPr="007111CE" w:rsidRDefault="00E83C63" w:rsidP="007111CE">
      <w:pPr>
        <w:tabs>
          <w:tab w:val="left" w:pos="5707"/>
        </w:tabs>
      </w:pPr>
    </w:p>
    <w:p w14:paraId="66A54D49" w14:textId="00748D34" w:rsidR="00B00015" w:rsidRDefault="00B00015" w:rsidP="00B00015">
      <w:r>
        <w:t>Please add any additio</w:t>
      </w:r>
      <w:r w:rsidR="0015525F">
        <w:t>nal comments that you may have</w:t>
      </w:r>
      <w:r w:rsidR="00E83C63">
        <w:t xml:space="preserve"> relating to smoking cessation.</w:t>
      </w:r>
    </w:p>
    <w:p w14:paraId="6E92D7D0" w14:textId="4456B6EA" w:rsidR="0034348F" w:rsidRDefault="0034348F" w:rsidP="00B00015"/>
    <w:p w14:paraId="4DB41655" w14:textId="22BFFD5B" w:rsidR="00E83C63" w:rsidRDefault="00E83C63" w:rsidP="00B00015"/>
    <w:p w14:paraId="3A6762AD" w14:textId="2B415FCA" w:rsidR="000517ED" w:rsidRDefault="000517ED" w:rsidP="00B00015"/>
    <w:p w14:paraId="0604932A" w14:textId="788E705F" w:rsidR="000517ED" w:rsidRDefault="000517ED" w:rsidP="00B00015"/>
    <w:p w14:paraId="0B79DC9C" w14:textId="5D10F5F5" w:rsidR="000517ED" w:rsidRDefault="000517ED" w:rsidP="00B00015"/>
    <w:p w14:paraId="6EB89510" w14:textId="3A3B7795" w:rsidR="000517ED" w:rsidRDefault="000517ED" w:rsidP="00B00015"/>
    <w:p w14:paraId="166750D8" w14:textId="14952D69" w:rsidR="000517ED" w:rsidRDefault="000517ED" w:rsidP="00B00015"/>
    <w:p w14:paraId="39FBDECD" w14:textId="77777777" w:rsidR="000517ED" w:rsidRDefault="000517ED" w:rsidP="00B00015"/>
    <w:p w14:paraId="23212893" w14:textId="77777777" w:rsidR="00E83C63" w:rsidRDefault="00E83C63" w:rsidP="00B00015"/>
    <w:p w14:paraId="2805C856" w14:textId="155B648B" w:rsidR="0034348F" w:rsidRPr="0052423E" w:rsidRDefault="0052423E" w:rsidP="00B00015">
      <w:pPr>
        <w:rPr>
          <w:u w:val="single"/>
        </w:rPr>
      </w:pPr>
      <w:r w:rsidRPr="00E83C63">
        <w:rPr>
          <w:b/>
          <w:u w:val="single"/>
        </w:rPr>
        <w:lastRenderedPageBreak/>
        <w:t xml:space="preserve">Advice on </w:t>
      </w:r>
      <w:r w:rsidR="00B91A1C" w:rsidRPr="00E83C63">
        <w:rPr>
          <w:b/>
          <w:u w:val="single"/>
        </w:rPr>
        <w:t>increasing physical activity</w:t>
      </w:r>
      <w:r w:rsidR="003E3D3F" w:rsidRPr="003E3D3F">
        <w:t xml:space="preserve"> </w:t>
      </w:r>
      <w:r w:rsidR="003E3D3F">
        <w:t>(</w:t>
      </w:r>
      <w:r w:rsidR="003E3D3F" w:rsidRPr="003E3D3F">
        <w:t>if applicable</w:t>
      </w:r>
      <w:r w:rsidR="003E3D3F">
        <w:t>)</w:t>
      </w:r>
    </w:p>
    <w:p w14:paraId="727813F6" w14:textId="77777777" w:rsidR="00A534D1" w:rsidRDefault="00A534D1" w:rsidP="00A534D1">
      <w:r>
        <w:t xml:space="preserve">Are there any safety considerations or counter-indications you are aware of for recommending low to moderate intensity exercise for people with AAA? </w:t>
      </w:r>
    </w:p>
    <w:p w14:paraId="16D982F4" w14:textId="77777777" w:rsidR="00E83C63" w:rsidRDefault="00E83C63" w:rsidP="00B00015"/>
    <w:p w14:paraId="37B17B4A" w14:textId="77777777" w:rsidR="00E83C63" w:rsidRDefault="00E83C63" w:rsidP="00E83C63">
      <w:r>
        <w:t xml:space="preserve">Should this be a component of the proposed intervention? </w:t>
      </w:r>
      <w:r w:rsidRPr="000E1C9B">
        <w:rPr>
          <w:color w:val="4472C4" w:themeColor="accent1"/>
        </w:rPr>
        <w:t>Yes/No</w:t>
      </w:r>
    </w:p>
    <w:p w14:paraId="2ED39336" w14:textId="77777777" w:rsidR="00E83C63" w:rsidRDefault="00E83C63" w:rsidP="00E83C63"/>
    <w:p w14:paraId="05C3437B" w14:textId="3A8621D6" w:rsidR="00E83C63" w:rsidRDefault="00E83C63" w:rsidP="00E83C63">
      <w:r>
        <w:t xml:space="preserve">If yes, who should deliver this component of the intervention? </w:t>
      </w:r>
      <w:r w:rsidRPr="0034348F">
        <w:rPr>
          <w:i/>
          <w:iCs/>
          <w:color w:val="4472C4" w:themeColor="accent1"/>
        </w:rPr>
        <w:t>For example</w:t>
      </w:r>
      <w:r>
        <w:rPr>
          <w:i/>
          <w:iCs/>
          <w:color w:val="4472C4" w:themeColor="accent1"/>
        </w:rPr>
        <w:t>,</w:t>
      </w:r>
      <w:r w:rsidRPr="0034348F">
        <w:rPr>
          <w:i/>
          <w:iCs/>
          <w:color w:val="4472C4" w:themeColor="accent1"/>
        </w:rPr>
        <w:t xml:space="preserve"> GP</w:t>
      </w:r>
      <w:r>
        <w:rPr>
          <w:i/>
          <w:iCs/>
          <w:color w:val="4472C4" w:themeColor="accent1"/>
        </w:rPr>
        <w:t>,</w:t>
      </w:r>
      <w:r w:rsidRPr="0034348F">
        <w:rPr>
          <w:i/>
          <w:iCs/>
          <w:color w:val="4472C4" w:themeColor="accent1"/>
        </w:rPr>
        <w:t xml:space="preserve"> Pharmacist</w:t>
      </w:r>
      <w:r>
        <w:rPr>
          <w:i/>
          <w:iCs/>
          <w:color w:val="4472C4" w:themeColor="accent1"/>
        </w:rPr>
        <w:t>, Vascular Nurse</w:t>
      </w:r>
    </w:p>
    <w:p w14:paraId="3FCA905A" w14:textId="77777777" w:rsidR="00E83C63" w:rsidRDefault="00E83C63" w:rsidP="007111CE"/>
    <w:p w14:paraId="3A7E354D" w14:textId="2B96D2D9" w:rsidR="0039025A" w:rsidRPr="0039025A" w:rsidRDefault="0039025A" w:rsidP="007111CE">
      <w:r>
        <w:t xml:space="preserve">What training would these staff </w:t>
      </w:r>
      <w:r w:rsidR="00E83C63">
        <w:t xml:space="preserve">(in the NHS AAA screening and surveillance programmes) </w:t>
      </w:r>
      <w:r>
        <w:t xml:space="preserve">need to deliver exercise advice? </w:t>
      </w:r>
    </w:p>
    <w:p w14:paraId="6E9B09E5" w14:textId="77777777" w:rsidR="00E83C63" w:rsidRDefault="00E83C63" w:rsidP="00B00015"/>
    <w:p w14:paraId="5F940AD6" w14:textId="3F972AAF" w:rsidR="00BD06ED" w:rsidRDefault="00BD06ED" w:rsidP="00B00015">
      <w:pPr>
        <w:rPr>
          <w:i/>
          <w:iCs/>
          <w:color w:val="4472C4" w:themeColor="accent1"/>
        </w:rPr>
      </w:pPr>
      <w:r>
        <w:t>What</w:t>
      </w:r>
      <w:r w:rsidR="0052423E">
        <w:t xml:space="preserve"> physical activity advic</w:t>
      </w:r>
      <w:r>
        <w:t xml:space="preserve">e, if any, is currently given to those on </w:t>
      </w:r>
      <w:r w:rsidR="0039025A">
        <w:t>your local</w:t>
      </w:r>
      <w:r>
        <w:t xml:space="preserve"> AAA programme? </w:t>
      </w:r>
      <w:r w:rsidRPr="006E039E">
        <w:rPr>
          <w:i/>
          <w:iCs/>
          <w:color w:val="4472C4" w:themeColor="accent1"/>
        </w:rPr>
        <w:t>For example, just verbal, a leaflet</w:t>
      </w:r>
      <w:r w:rsidR="00E83C63">
        <w:rPr>
          <w:i/>
          <w:iCs/>
          <w:color w:val="4472C4" w:themeColor="accent1"/>
        </w:rPr>
        <w:t>, left to the GP entirely (if any)</w:t>
      </w:r>
    </w:p>
    <w:p w14:paraId="254D648D" w14:textId="77777777" w:rsidR="00E83C63" w:rsidRPr="006E039E" w:rsidRDefault="00E83C63" w:rsidP="00B00015">
      <w:pPr>
        <w:rPr>
          <w:color w:val="4472C4" w:themeColor="accent1"/>
        </w:rPr>
      </w:pPr>
    </w:p>
    <w:p w14:paraId="4D70A944" w14:textId="78213868" w:rsidR="00F15FBF" w:rsidRDefault="00F15FBF" w:rsidP="00B00015">
      <w:r>
        <w:t xml:space="preserve">Are you able to refer </w:t>
      </w:r>
      <w:r w:rsidR="00E83C63">
        <w:t>individuals with AAA</w:t>
      </w:r>
      <w:r>
        <w:t xml:space="preserve"> on to an exercise programme</w:t>
      </w:r>
      <w:r w:rsidR="007F0610">
        <w:t xml:space="preserve"> (e.g. phase 3 or phase 4 rehab</w:t>
      </w:r>
      <w:r w:rsidR="00E83C63">
        <w:t>ilitation</w:t>
      </w:r>
      <w:r w:rsidR="007F0610">
        <w:t>)</w:t>
      </w:r>
      <w:r>
        <w:t xml:space="preserve">? </w:t>
      </w:r>
    </w:p>
    <w:p w14:paraId="07416D05" w14:textId="77777777" w:rsidR="00E83C63" w:rsidRDefault="00E83C63" w:rsidP="00B00015"/>
    <w:p w14:paraId="761A7F0D" w14:textId="25173B0F" w:rsidR="00F15FBF" w:rsidRDefault="00F15FBF" w:rsidP="00B00015">
      <w:r>
        <w:t>If yes, what is the format of the exercise programme</w:t>
      </w:r>
      <w:r w:rsidR="007F0610">
        <w:t xml:space="preserve"> (e.g. group, home, digital, advice only)</w:t>
      </w:r>
      <w:r>
        <w:t xml:space="preserve">? </w:t>
      </w:r>
    </w:p>
    <w:p w14:paraId="3EFEA0C6" w14:textId="77777777" w:rsidR="00E83C63" w:rsidRDefault="00E83C63" w:rsidP="00B00015"/>
    <w:p w14:paraId="7188FE65" w14:textId="3A76E87E" w:rsidR="00B00015" w:rsidRDefault="00B00015" w:rsidP="00B00015">
      <w:r>
        <w:t>Please add any additio</w:t>
      </w:r>
      <w:r w:rsidR="0015525F">
        <w:t>nal comments that you may have</w:t>
      </w:r>
      <w:r w:rsidR="00E83C63">
        <w:t xml:space="preserve"> relating to exercise and physical activity.</w:t>
      </w:r>
    </w:p>
    <w:p w14:paraId="72BD787A" w14:textId="77777777" w:rsidR="00E83C63" w:rsidRDefault="00E83C63" w:rsidP="0039025A">
      <w:pPr>
        <w:rPr>
          <w:u w:val="single"/>
        </w:rPr>
      </w:pPr>
    </w:p>
    <w:p w14:paraId="19897204" w14:textId="77777777" w:rsidR="00E83C63" w:rsidRDefault="00E83C63" w:rsidP="0039025A">
      <w:pPr>
        <w:rPr>
          <w:u w:val="single"/>
        </w:rPr>
      </w:pPr>
    </w:p>
    <w:p w14:paraId="6236DF2B" w14:textId="688A50B7" w:rsidR="0039025A" w:rsidRPr="00E83C63" w:rsidRDefault="0039025A" w:rsidP="0039025A">
      <w:pPr>
        <w:rPr>
          <w:b/>
          <w:u w:val="single"/>
        </w:rPr>
      </w:pPr>
      <w:r w:rsidRPr="00E83C63">
        <w:rPr>
          <w:b/>
          <w:u w:val="single"/>
        </w:rPr>
        <w:t>Advice on heart-healthy eating/weight management</w:t>
      </w:r>
      <w:r w:rsidRPr="00E83C63">
        <w:rPr>
          <w:b/>
        </w:rPr>
        <w:t xml:space="preserve"> (where applicable)</w:t>
      </w:r>
    </w:p>
    <w:p w14:paraId="235DA520" w14:textId="77777777" w:rsidR="00E83C63" w:rsidRDefault="00E83C63" w:rsidP="00E83C63">
      <w:r>
        <w:t xml:space="preserve">Should this be a component of the proposed intervention? </w:t>
      </w:r>
      <w:r w:rsidRPr="000E1C9B">
        <w:rPr>
          <w:color w:val="4472C4" w:themeColor="accent1"/>
        </w:rPr>
        <w:t>Yes/No</w:t>
      </w:r>
    </w:p>
    <w:p w14:paraId="5A948D65" w14:textId="77777777" w:rsidR="00E83C63" w:rsidRDefault="00E83C63" w:rsidP="00E83C63"/>
    <w:p w14:paraId="1001548E" w14:textId="1E157E8A" w:rsidR="00E83C63" w:rsidRDefault="00E83C63" w:rsidP="00E83C63">
      <w:pPr>
        <w:rPr>
          <w:i/>
          <w:iCs/>
          <w:color w:val="4472C4" w:themeColor="accent1"/>
        </w:rPr>
      </w:pPr>
      <w:r>
        <w:t xml:space="preserve">If yes, who should deliver this component of the intervention? </w:t>
      </w:r>
      <w:r w:rsidRPr="0034348F">
        <w:rPr>
          <w:i/>
          <w:iCs/>
          <w:color w:val="4472C4" w:themeColor="accent1"/>
        </w:rPr>
        <w:t>For example</w:t>
      </w:r>
      <w:r>
        <w:rPr>
          <w:i/>
          <w:iCs/>
          <w:color w:val="4472C4" w:themeColor="accent1"/>
        </w:rPr>
        <w:t>,</w:t>
      </w:r>
      <w:r w:rsidRPr="0034348F">
        <w:rPr>
          <w:i/>
          <w:iCs/>
          <w:color w:val="4472C4" w:themeColor="accent1"/>
        </w:rPr>
        <w:t xml:space="preserve"> GP</w:t>
      </w:r>
      <w:r>
        <w:rPr>
          <w:i/>
          <w:iCs/>
          <w:color w:val="4472C4" w:themeColor="accent1"/>
        </w:rPr>
        <w:t>,</w:t>
      </w:r>
      <w:r w:rsidRPr="0034348F">
        <w:rPr>
          <w:i/>
          <w:iCs/>
          <w:color w:val="4472C4" w:themeColor="accent1"/>
        </w:rPr>
        <w:t xml:space="preserve"> Pharmacist</w:t>
      </w:r>
      <w:r>
        <w:rPr>
          <w:i/>
          <w:iCs/>
          <w:color w:val="4472C4" w:themeColor="accent1"/>
        </w:rPr>
        <w:t>, Vascular Nurse</w:t>
      </w:r>
    </w:p>
    <w:p w14:paraId="39A43B64" w14:textId="77777777" w:rsidR="00E83C63" w:rsidRDefault="00E83C63" w:rsidP="00E83C63"/>
    <w:p w14:paraId="7DD0BD73" w14:textId="0A7A627C" w:rsidR="0039025A" w:rsidRPr="0039025A" w:rsidRDefault="0039025A" w:rsidP="0039025A">
      <w:r>
        <w:t xml:space="preserve">What training would these staff need to deliver dietary advice? </w:t>
      </w:r>
    </w:p>
    <w:p w14:paraId="1AF7057F" w14:textId="77777777" w:rsidR="00E83C63" w:rsidRDefault="00E83C63" w:rsidP="0039025A"/>
    <w:p w14:paraId="4C00E521" w14:textId="6C873B33" w:rsidR="0039025A" w:rsidRPr="006E039E" w:rsidRDefault="0039025A" w:rsidP="0039025A">
      <w:pPr>
        <w:rPr>
          <w:color w:val="4472C4" w:themeColor="accent1"/>
        </w:rPr>
      </w:pPr>
      <w:r>
        <w:t xml:space="preserve">What dietary advice, if any, is currently given to those on your local AAA programme? </w:t>
      </w:r>
      <w:r w:rsidRPr="006E039E">
        <w:rPr>
          <w:i/>
          <w:iCs/>
          <w:color w:val="4472C4" w:themeColor="accent1"/>
        </w:rPr>
        <w:t>For example, just verbal, a leaflet</w:t>
      </w:r>
    </w:p>
    <w:p w14:paraId="72A96257" w14:textId="77777777" w:rsidR="00E83C63" w:rsidRDefault="00E83C63" w:rsidP="0039025A"/>
    <w:p w14:paraId="596302AC" w14:textId="119A9741" w:rsidR="0039025A" w:rsidRDefault="0039025A" w:rsidP="0039025A">
      <w:r>
        <w:t xml:space="preserve">Are you able to refer AAA patients on to a weight management programme (e.g. tier 2, tier 3 WM service)? </w:t>
      </w:r>
    </w:p>
    <w:p w14:paraId="01C81F8A" w14:textId="77777777" w:rsidR="00E83C63" w:rsidRDefault="00E83C63" w:rsidP="0039025A"/>
    <w:p w14:paraId="466A589A" w14:textId="672E999E" w:rsidR="0039025A" w:rsidRDefault="0039025A" w:rsidP="0039025A">
      <w:r>
        <w:t xml:space="preserve">If yes, what is the format of the </w:t>
      </w:r>
      <w:r w:rsidR="0015525F">
        <w:t>weight manage</w:t>
      </w:r>
      <w:r>
        <w:t xml:space="preserve">ment programme (e.g. group, home, digital, advice only)? </w:t>
      </w:r>
    </w:p>
    <w:p w14:paraId="2F68F4F6" w14:textId="77777777" w:rsidR="00E83C63" w:rsidRDefault="00E83C63" w:rsidP="00B00015"/>
    <w:p w14:paraId="700AC3A6" w14:textId="06E08441" w:rsidR="0039025A" w:rsidRPr="0039025A" w:rsidRDefault="0039025A" w:rsidP="00B00015">
      <w:r>
        <w:t>Please add any additio</w:t>
      </w:r>
      <w:r w:rsidR="0015525F">
        <w:t>nal comments that you may have</w:t>
      </w:r>
      <w:r w:rsidR="00E83C63">
        <w:t xml:space="preserve"> </w:t>
      </w:r>
      <w:r w:rsidR="00E83C63" w:rsidRPr="00E83C63">
        <w:t>on heart-healthy eating/weight management</w:t>
      </w:r>
      <w:r w:rsidR="00E83C63">
        <w:t>.</w:t>
      </w:r>
    </w:p>
    <w:p w14:paraId="7ECEE512" w14:textId="6E3E6CA7" w:rsidR="0039025A" w:rsidRDefault="0039025A" w:rsidP="00B00015">
      <w:pPr>
        <w:rPr>
          <w:u w:val="single"/>
        </w:rPr>
      </w:pPr>
    </w:p>
    <w:p w14:paraId="6BDB47F7" w14:textId="5664ADF7" w:rsidR="00E83C63" w:rsidRDefault="00E83C63" w:rsidP="00B00015">
      <w:pPr>
        <w:rPr>
          <w:u w:val="single"/>
        </w:rPr>
      </w:pPr>
    </w:p>
    <w:p w14:paraId="6F72B179" w14:textId="77777777" w:rsidR="00E83C63" w:rsidRDefault="00E83C63" w:rsidP="00B00015">
      <w:pPr>
        <w:rPr>
          <w:u w:val="single"/>
        </w:rPr>
      </w:pPr>
    </w:p>
    <w:p w14:paraId="6AD97F28" w14:textId="4DE98F17" w:rsidR="006E039E" w:rsidRPr="00E83C63" w:rsidRDefault="007A6B21" w:rsidP="00B00015">
      <w:pPr>
        <w:rPr>
          <w:b/>
        </w:rPr>
      </w:pPr>
      <w:r w:rsidRPr="00E83C63">
        <w:rPr>
          <w:b/>
          <w:u w:val="single"/>
        </w:rPr>
        <w:t>S</w:t>
      </w:r>
      <w:r w:rsidR="00F15FBF" w:rsidRPr="00E83C63">
        <w:rPr>
          <w:b/>
          <w:u w:val="single"/>
        </w:rPr>
        <w:t>upport</w:t>
      </w:r>
      <w:r w:rsidR="00E83C63">
        <w:rPr>
          <w:b/>
          <w:u w:val="single"/>
        </w:rPr>
        <w:t xml:space="preserve"> for managing stress</w:t>
      </w:r>
      <w:r w:rsidRPr="00E83C63">
        <w:rPr>
          <w:b/>
          <w:u w:val="single"/>
        </w:rPr>
        <w:t>/anxiety</w:t>
      </w:r>
      <w:r w:rsidR="0015525F" w:rsidRPr="00E83C63">
        <w:rPr>
          <w:b/>
          <w:u w:val="single"/>
        </w:rPr>
        <w:t xml:space="preserve"> related</w:t>
      </w:r>
      <w:r w:rsidRPr="00E83C63">
        <w:rPr>
          <w:b/>
          <w:u w:val="single"/>
        </w:rPr>
        <w:t xml:space="preserve"> to living with AAA</w:t>
      </w:r>
    </w:p>
    <w:p w14:paraId="3052CC6D" w14:textId="77777777" w:rsidR="00E83C63" w:rsidRDefault="00E83C63" w:rsidP="00E83C63">
      <w:r>
        <w:t xml:space="preserve">Should this be a component of the proposed intervention? </w:t>
      </w:r>
      <w:r w:rsidRPr="000E1C9B">
        <w:rPr>
          <w:color w:val="4472C4" w:themeColor="accent1"/>
        </w:rPr>
        <w:t>Yes/No</w:t>
      </w:r>
    </w:p>
    <w:p w14:paraId="73793C4C" w14:textId="77777777" w:rsidR="00E83C63" w:rsidRDefault="00E83C63" w:rsidP="00E83C63"/>
    <w:p w14:paraId="0D0B337D" w14:textId="77777777" w:rsidR="00E83C63" w:rsidRDefault="00E83C63" w:rsidP="00E83C63">
      <w:pPr>
        <w:rPr>
          <w:i/>
          <w:iCs/>
          <w:color w:val="4472C4" w:themeColor="accent1"/>
        </w:rPr>
      </w:pPr>
      <w:r>
        <w:t xml:space="preserve">If yes, who should deliver this component of the intervention? </w:t>
      </w:r>
      <w:r w:rsidRPr="0034348F">
        <w:rPr>
          <w:i/>
          <w:iCs/>
          <w:color w:val="4472C4" w:themeColor="accent1"/>
        </w:rPr>
        <w:t>For example</w:t>
      </w:r>
      <w:r>
        <w:rPr>
          <w:i/>
          <w:iCs/>
          <w:color w:val="4472C4" w:themeColor="accent1"/>
        </w:rPr>
        <w:t>,</w:t>
      </w:r>
      <w:r w:rsidRPr="0034348F">
        <w:rPr>
          <w:i/>
          <w:iCs/>
          <w:color w:val="4472C4" w:themeColor="accent1"/>
        </w:rPr>
        <w:t xml:space="preserve"> GP</w:t>
      </w:r>
      <w:r>
        <w:rPr>
          <w:i/>
          <w:iCs/>
          <w:color w:val="4472C4" w:themeColor="accent1"/>
        </w:rPr>
        <w:t>,</w:t>
      </w:r>
      <w:r w:rsidRPr="0034348F">
        <w:rPr>
          <w:i/>
          <w:iCs/>
          <w:color w:val="4472C4" w:themeColor="accent1"/>
        </w:rPr>
        <w:t xml:space="preserve"> Pharmacist</w:t>
      </w:r>
      <w:r>
        <w:rPr>
          <w:i/>
          <w:iCs/>
          <w:color w:val="4472C4" w:themeColor="accent1"/>
        </w:rPr>
        <w:t>, Vascular Nurse</w:t>
      </w:r>
    </w:p>
    <w:p w14:paraId="2D93EBD5" w14:textId="77777777" w:rsidR="00E83C63" w:rsidRDefault="00E83C63" w:rsidP="00B00015"/>
    <w:p w14:paraId="6B024E7A" w14:textId="01C2E9E7" w:rsidR="001351DD" w:rsidRDefault="00BF4FF7" w:rsidP="00B00015">
      <w:r>
        <w:t>What support</w:t>
      </w:r>
      <w:r w:rsidR="007A6B21">
        <w:t xml:space="preserve"> for managing </w:t>
      </w:r>
      <w:r w:rsidR="00063220">
        <w:t xml:space="preserve">clinical levels of </w:t>
      </w:r>
      <w:r w:rsidR="007A6B21">
        <w:t>anxiety</w:t>
      </w:r>
      <w:r>
        <w:t xml:space="preserve"> is currently available to patient</w:t>
      </w:r>
      <w:r w:rsidR="00F95DD2">
        <w:t>s</w:t>
      </w:r>
      <w:r>
        <w:t xml:space="preserve"> on </w:t>
      </w:r>
      <w:r w:rsidR="00F95DD2">
        <w:t>your local</w:t>
      </w:r>
      <w:r>
        <w:t xml:space="preserve"> AAA screening programme? </w:t>
      </w:r>
    </w:p>
    <w:p w14:paraId="6D7C5797" w14:textId="77777777" w:rsidR="00E83C63" w:rsidRDefault="00E83C63" w:rsidP="00B00015"/>
    <w:p w14:paraId="71C14520" w14:textId="6D3D77B5" w:rsidR="001351DD" w:rsidRDefault="001351DD" w:rsidP="00B00015">
      <w:r>
        <w:t>Who could/should deliver support for managing stress or (sub-clinical) anxiety for your AAA patients?</w:t>
      </w:r>
    </w:p>
    <w:p w14:paraId="6A2650B0" w14:textId="77777777" w:rsidR="00E83C63" w:rsidRDefault="00E83C63" w:rsidP="00B00015"/>
    <w:p w14:paraId="31DAAC0B" w14:textId="4FD37C24" w:rsidR="00BF4FF7" w:rsidRDefault="00BF4FF7" w:rsidP="00B00015">
      <w:r>
        <w:t>Please add any additio</w:t>
      </w:r>
      <w:r w:rsidR="0015525F">
        <w:t>nal comments that you may have</w:t>
      </w:r>
      <w:r w:rsidR="00E83C63">
        <w:t xml:space="preserve"> relating to stress/anxiety in this context.</w:t>
      </w:r>
    </w:p>
    <w:p w14:paraId="6F8FF0CE" w14:textId="7F4E490A" w:rsidR="00D40DB6" w:rsidRDefault="00D40DB6" w:rsidP="00B00015"/>
    <w:p w14:paraId="79550E46" w14:textId="77777777" w:rsidR="00E83C63" w:rsidRDefault="00E83C63" w:rsidP="00B00015"/>
    <w:p w14:paraId="0AADE45B" w14:textId="77777777" w:rsidR="000517ED" w:rsidRDefault="000517ED" w:rsidP="00D40DB6">
      <w:pPr>
        <w:rPr>
          <w:b/>
          <w:u w:val="single"/>
        </w:rPr>
      </w:pPr>
    </w:p>
    <w:p w14:paraId="39F416BB" w14:textId="77777777" w:rsidR="000517ED" w:rsidRDefault="000517ED" w:rsidP="00D40DB6">
      <w:pPr>
        <w:rPr>
          <w:b/>
          <w:u w:val="single"/>
        </w:rPr>
      </w:pPr>
    </w:p>
    <w:p w14:paraId="2703FD7E" w14:textId="77777777" w:rsidR="000517ED" w:rsidRDefault="000517ED" w:rsidP="00D40DB6">
      <w:pPr>
        <w:rPr>
          <w:b/>
          <w:u w:val="single"/>
        </w:rPr>
      </w:pPr>
    </w:p>
    <w:p w14:paraId="025ACC95" w14:textId="77777777" w:rsidR="000517ED" w:rsidRDefault="000517ED" w:rsidP="00D40DB6">
      <w:pPr>
        <w:rPr>
          <w:b/>
          <w:u w:val="single"/>
        </w:rPr>
      </w:pPr>
    </w:p>
    <w:p w14:paraId="3F1E6ADF" w14:textId="77777777" w:rsidR="000517ED" w:rsidRDefault="000517ED" w:rsidP="00D40DB6">
      <w:pPr>
        <w:rPr>
          <w:b/>
          <w:u w:val="single"/>
        </w:rPr>
      </w:pPr>
    </w:p>
    <w:p w14:paraId="7306618E" w14:textId="77777777" w:rsidR="000517ED" w:rsidRDefault="000517ED" w:rsidP="00D40DB6">
      <w:pPr>
        <w:rPr>
          <w:b/>
          <w:u w:val="single"/>
        </w:rPr>
      </w:pPr>
    </w:p>
    <w:p w14:paraId="63E1518C" w14:textId="0CF6CC40" w:rsidR="00D40DB6" w:rsidRPr="00E83C63" w:rsidRDefault="00E83C63" w:rsidP="00D40DB6">
      <w:pPr>
        <w:rPr>
          <w:b/>
        </w:rPr>
      </w:pPr>
      <w:r w:rsidRPr="00E83C63">
        <w:rPr>
          <w:b/>
          <w:u w:val="single"/>
        </w:rPr>
        <w:lastRenderedPageBreak/>
        <w:t>Support for managing low mood</w:t>
      </w:r>
      <w:r w:rsidR="00D40DB6" w:rsidRPr="00E83C63">
        <w:rPr>
          <w:b/>
          <w:u w:val="single"/>
        </w:rPr>
        <w:t>/depression in relation to living with AAA</w:t>
      </w:r>
    </w:p>
    <w:p w14:paraId="32D84717" w14:textId="77777777" w:rsidR="00E83C63" w:rsidRDefault="00E83C63" w:rsidP="00E83C63">
      <w:r>
        <w:t xml:space="preserve">Should this be a component of the proposed intervention? </w:t>
      </w:r>
      <w:r w:rsidRPr="000E1C9B">
        <w:rPr>
          <w:color w:val="4472C4" w:themeColor="accent1"/>
        </w:rPr>
        <w:t>Yes/No</w:t>
      </w:r>
    </w:p>
    <w:p w14:paraId="2E2C15FF" w14:textId="77777777" w:rsidR="00E83C63" w:rsidRDefault="00E83C63" w:rsidP="00E83C63"/>
    <w:p w14:paraId="6C54ACE7" w14:textId="77777777" w:rsidR="00E83C63" w:rsidRDefault="00E83C63" w:rsidP="00E83C63">
      <w:pPr>
        <w:rPr>
          <w:i/>
          <w:iCs/>
          <w:color w:val="4472C4" w:themeColor="accent1"/>
        </w:rPr>
      </w:pPr>
      <w:r>
        <w:t xml:space="preserve">If yes, who should deliver this component of the intervention? </w:t>
      </w:r>
      <w:r w:rsidRPr="0034348F">
        <w:rPr>
          <w:i/>
          <w:iCs/>
          <w:color w:val="4472C4" w:themeColor="accent1"/>
        </w:rPr>
        <w:t>For example</w:t>
      </w:r>
      <w:r>
        <w:rPr>
          <w:i/>
          <w:iCs/>
          <w:color w:val="4472C4" w:themeColor="accent1"/>
        </w:rPr>
        <w:t>,</w:t>
      </w:r>
      <w:r w:rsidRPr="0034348F">
        <w:rPr>
          <w:i/>
          <w:iCs/>
          <w:color w:val="4472C4" w:themeColor="accent1"/>
        </w:rPr>
        <w:t xml:space="preserve"> GP</w:t>
      </w:r>
      <w:r>
        <w:rPr>
          <w:i/>
          <w:iCs/>
          <w:color w:val="4472C4" w:themeColor="accent1"/>
        </w:rPr>
        <w:t>,</w:t>
      </w:r>
      <w:r w:rsidRPr="0034348F">
        <w:rPr>
          <w:i/>
          <w:iCs/>
          <w:color w:val="4472C4" w:themeColor="accent1"/>
        </w:rPr>
        <w:t xml:space="preserve"> Pharmacist</w:t>
      </w:r>
      <w:r>
        <w:rPr>
          <w:i/>
          <w:iCs/>
          <w:color w:val="4472C4" w:themeColor="accent1"/>
        </w:rPr>
        <w:t>, Vascular Nurse</w:t>
      </w:r>
    </w:p>
    <w:p w14:paraId="0C517104" w14:textId="77777777" w:rsidR="001337F3" w:rsidRDefault="001337F3" w:rsidP="00D40DB6"/>
    <w:p w14:paraId="3491E79D" w14:textId="2F5C8B1C" w:rsidR="00D40DB6" w:rsidRDefault="00D40DB6" w:rsidP="00D40DB6">
      <w:r>
        <w:t xml:space="preserve">What support for managing </w:t>
      </w:r>
      <w:r w:rsidR="00063220">
        <w:t xml:space="preserve">clinical </w:t>
      </w:r>
      <w:r>
        <w:t>depression is currently available to patient</w:t>
      </w:r>
      <w:r w:rsidR="00F95DD2">
        <w:t>s on your local</w:t>
      </w:r>
      <w:r>
        <w:t xml:space="preserve"> AAA screening programme? </w:t>
      </w:r>
    </w:p>
    <w:p w14:paraId="0247612C" w14:textId="77777777" w:rsidR="001337F3" w:rsidRDefault="001337F3" w:rsidP="00D40DB6"/>
    <w:p w14:paraId="67773962" w14:textId="03BE2B7E" w:rsidR="00D40DB6" w:rsidRDefault="00D40DB6" w:rsidP="00B00015">
      <w:r>
        <w:t>Please add any additio</w:t>
      </w:r>
      <w:r w:rsidR="001337F3">
        <w:t>nal comments that you may have regarding this element of the intervention.</w:t>
      </w:r>
    </w:p>
    <w:p w14:paraId="2D06F0BF" w14:textId="0F7A5B69" w:rsidR="006E039E" w:rsidRDefault="006E039E" w:rsidP="00B00015">
      <w:pPr>
        <w:rPr>
          <w:u w:val="single"/>
        </w:rPr>
      </w:pPr>
    </w:p>
    <w:p w14:paraId="64117F5E" w14:textId="77777777" w:rsidR="001337F3" w:rsidRDefault="001337F3" w:rsidP="00B00015">
      <w:pPr>
        <w:rPr>
          <w:u w:val="single"/>
        </w:rPr>
      </w:pPr>
    </w:p>
    <w:p w14:paraId="6D7DFC88" w14:textId="77777777" w:rsidR="000517ED" w:rsidRDefault="000517ED" w:rsidP="00B00015">
      <w:pPr>
        <w:rPr>
          <w:b/>
          <w:u w:val="single"/>
        </w:rPr>
      </w:pPr>
    </w:p>
    <w:p w14:paraId="650F5FFA" w14:textId="77777777" w:rsidR="000517ED" w:rsidRDefault="000517ED" w:rsidP="00B00015">
      <w:pPr>
        <w:rPr>
          <w:b/>
          <w:u w:val="single"/>
        </w:rPr>
      </w:pPr>
    </w:p>
    <w:p w14:paraId="7E4EA58D" w14:textId="154DCF1E" w:rsidR="00BF4FF7" w:rsidRPr="001337F3" w:rsidRDefault="00BF4FF7" w:rsidP="00B00015">
      <w:pPr>
        <w:rPr>
          <w:b/>
        </w:rPr>
      </w:pPr>
      <w:r w:rsidRPr="001337F3">
        <w:rPr>
          <w:b/>
          <w:u w:val="single"/>
        </w:rPr>
        <w:t>End of life planning support</w:t>
      </w:r>
      <w:r w:rsidR="00453F9B" w:rsidRPr="001337F3">
        <w:rPr>
          <w:b/>
        </w:rPr>
        <w:t xml:space="preserve"> (for those who would like it)</w:t>
      </w:r>
    </w:p>
    <w:p w14:paraId="5D52F8D8" w14:textId="77777777" w:rsidR="00BF4FF7" w:rsidRDefault="00BF4FF7" w:rsidP="00B00015">
      <w:r>
        <w:t xml:space="preserve">Should this be a component of the intervention? </w:t>
      </w:r>
      <w:r w:rsidRPr="001337F3">
        <w:rPr>
          <w:color w:val="4472C4" w:themeColor="accent1"/>
        </w:rPr>
        <w:t>Yes/No</w:t>
      </w:r>
    </w:p>
    <w:p w14:paraId="346D7D9F" w14:textId="77777777" w:rsidR="001337F3" w:rsidRDefault="001337F3" w:rsidP="00B00015"/>
    <w:p w14:paraId="53215FAB" w14:textId="0E502A25" w:rsidR="00BF4FF7" w:rsidRDefault="00BF4FF7" w:rsidP="00B00015">
      <w:r>
        <w:t>If yes, should all patients or only a specific group of patients be offered end of life support?</w:t>
      </w:r>
    </w:p>
    <w:p w14:paraId="2A371133" w14:textId="77777777" w:rsidR="001337F3" w:rsidRDefault="001337F3" w:rsidP="00B00015"/>
    <w:p w14:paraId="425FFDDC" w14:textId="73D41751" w:rsidR="00BF4FF7" w:rsidRDefault="00BF4FF7" w:rsidP="00B00015">
      <w:r>
        <w:t xml:space="preserve">If only a specific group of patients should be offered that end of life support, </w:t>
      </w:r>
      <w:r w:rsidR="00707C8C">
        <w:t>how should this group be selected/identified</w:t>
      </w:r>
      <w:r>
        <w:t xml:space="preserve">? </w:t>
      </w:r>
    </w:p>
    <w:p w14:paraId="2A8F62AE" w14:textId="77777777" w:rsidR="001337F3" w:rsidRDefault="001337F3" w:rsidP="00B00015"/>
    <w:p w14:paraId="1B2FC86C" w14:textId="0E3AA483" w:rsidR="008C7411" w:rsidRDefault="008C7411" w:rsidP="00B00015">
      <w:r>
        <w:t>Who should deliver end of life planning advice?</w:t>
      </w:r>
    </w:p>
    <w:p w14:paraId="23884CCF" w14:textId="77777777" w:rsidR="001337F3" w:rsidRDefault="001337F3" w:rsidP="00B00015"/>
    <w:p w14:paraId="7AC5F474" w14:textId="27E29EB1" w:rsidR="008C7411" w:rsidRDefault="001337F3" w:rsidP="00B00015">
      <w:r>
        <w:t>What (if any) existing support</w:t>
      </w:r>
      <w:r w:rsidR="008C7411">
        <w:t>/service is there that you could refer (selected) AAA patients to for end of life planning?</w:t>
      </w:r>
    </w:p>
    <w:p w14:paraId="3BEEC22B" w14:textId="77777777" w:rsidR="001337F3" w:rsidRDefault="001337F3" w:rsidP="00B00015"/>
    <w:p w14:paraId="779AB97C" w14:textId="75AEC686" w:rsidR="00BF4FF7" w:rsidRDefault="00BF4FF7" w:rsidP="00B00015">
      <w:r>
        <w:t>Please add any additiona</w:t>
      </w:r>
      <w:r w:rsidR="001337F3">
        <w:t>l comments that you may have relating to end of life support.</w:t>
      </w:r>
    </w:p>
    <w:p w14:paraId="05CABEB7" w14:textId="77777777" w:rsidR="006E039E" w:rsidRDefault="006E039E" w:rsidP="00B00015">
      <w:pPr>
        <w:rPr>
          <w:u w:val="single"/>
        </w:rPr>
      </w:pPr>
    </w:p>
    <w:p w14:paraId="0B953D20" w14:textId="77777777" w:rsidR="000517ED" w:rsidRDefault="000517ED" w:rsidP="00B00015">
      <w:pPr>
        <w:rPr>
          <w:b/>
          <w:u w:val="single"/>
        </w:rPr>
      </w:pPr>
    </w:p>
    <w:p w14:paraId="52731F81" w14:textId="77777777" w:rsidR="000517ED" w:rsidRDefault="000517ED" w:rsidP="00B00015">
      <w:pPr>
        <w:rPr>
          <w:b/>
          <w:u w:val="single"/>
        </w:rPr>
      </w:pPr>
    </w:p>
    <w:p w14:paraId="19BEC35F" w14:textId="77777777" w:rsidR="000517ED" w:rsidRDefault="000517ED" w:rsidP="00B00015">
      <w:pPr>
        <w:rPr>
          <w:b/>
          <w:u w:val="single"/>
        </w:rPr>
      </w:pPr>
    </w:p>
    <w:p w14:paraId="68C5C5D5" w14:textId="258C7DB1" w:rsidR="006E039E" w:rsidRPr="001337F3" w:rsidRDefault="002D6F1C" w:rsidP="00B00015">
      <w:pPr>
        <w:rPr>
          <w:b/>
        </w:rPr>
      </w:pPr>
      <w:r w:rsidRPr="001337F3">
        <w:rPr>
          <w:b/>
          <w:u w:val="single"/>
        </w:rPr>
        <w:lastRenderedPageBreak/>
        <w:t>Support for care givers</w:t>
      </w:r>
      <w:r w:rsidR="00844F2B" w:rsidRPr="001337F3">
        <w:rPr>
          <w:b/>
        </w:rPr>
        <w:t xml:space="preserve"> (family and/or friends who are centrally involved in helping the patient to manage their condition at home)</w:t>
      </w:r>
    </w:p>
    <w:p w14:paraId="06435985" w14:textId="07D888EE" w:rsidR="002D6F1C" w:rsidRDefault="002D6F1C" w:rsidP="00B00015">
      <w:pPr>
        <w:rPr>
          <w:color w:val="4472C4" w:themeColor="accent1"/>
        </w:rPr>
      </w:pPr>
      <w:r>
        <w:t xml:space="preserve">Should this be a component of the intervention? </w:t>
      </w:r>
      <w:r w:rsidRPr="00603E3E">
        <w:rPr>
          <w:color w:val="4472C4" w:themeColor="accent1"/>
        </w:rPr>
        <w:t xml:space="preserve">Yes/No </w:t>
      </w:r>
    </w:p>
    <w:p w14:paraId="0667774D" w14:textId="77777777" w:rsidR="001337F3" w:rsidRDefault="001337F3" w:rsidP="00F52DD5">
      <w:pPr>
        <w:rPr>
          <w:color w:val="000000" w:themeColor="text1"/>
        </w:rPr>
      </w:pPr>
    </w:p>
    <w:p w14:paraId="24E1D20C" w14:textId="4D02FB17" w:rsidR="00F52DD5" w:rsidRPr="00533B51" w:rsidRDefault="00F52DD5" w:rsidP="00F52DD5">
      <w:pPr>
        <w:rPr>
          <w:color w:val="000000" w:themeColor="text1"/>
        </w:rPr>
      </w:pPr>
      <w:r w:rsidRPr="00533B51">
        <w:rPr>
          <w:color w:val="000000" w:themeColor="text1"/>
        </w:rPr>
        <w:t>If yes, what kind of support should be included?</w:t>
      </w:r>
    </w:p>
    <w:p w14:paraId="4108AED1" w14:textId="77777777" w:rsidR="001337F3" w:rsidRDefault="001337F3" w:rsidP="00B00015"/>
    <w:p w14:paraId="60CDEE53" w14:textId="4A58858F" w:rsidR="002D6F1C" w:rsidRDefault="00844F2B" w:rsidP="00B00015">
      <w:r>
        <w:t>If yes, what form</w:t>
      </w:r>
      <w:r w:rsidR="00F52DD5">
        <w:t>at</w:t>
      </w:r>
      <w:r w:rsidR="002D6F1C">
        <w:t xml:space="preserve"> </w:t>
      </w:r>
      <w:r>
        <w:t xml:space="preserve">should </w:t>
      </w:r>
      <w:r w:rsidR="00F52DD5">
        <w:t>be used</w:t>
      </w:r>
      <w:r w:rsidR="002D6F1C">
        <w:t>?</w:t>
      </w:r>
      <w:r w:rsidR="006E039E">
        <w:t xml:space="preserve"> </w:t>
      </w:r>
      <w:r w:rsidR="006E039E" w:rsidRPr="006E039E">
        <w:rPr>
          <w:i/>
          <w:iCs/>
          <w:color w:val="4472C4" w:themeColor="accent1"/>
        </w:rPr>
        <w:t>For example</w:t>
      </w:r>
      <w:r>
        <w:rPr>
          <w:i/>
          <w:iCs/>
          <w:color w:val="4472C4" w:themeColor="accent1"/>
        </w:rPr>
        <w:t>, information-only, face to face advice, telephone helpline</w:t>
      </w:r>
      <w:r w:rsidR="006E039E" w:rsidRPr="006E039E">
        <w:rPr>
          <w:i/>
          <w:iCs/>
          <w:color w:val="4472C4" w:themeColor="accent1"/>
        </w:rPr>
        <w:t>.</w:t>
      </w:r>
      <w:r w:rsidR="002D6F1C">
        <w:t xml:space="preserve"> </w:t>
      </w:r>
    </w:p>
    <w:p w14:paraId="53F54154" w14:textId="77777777" w:rsidR="001337F3" w:rsidRDefault="001337F3" w:rsidP="00B00015"/>
    <w:p w14:paraId="573CCA08" w14:textId="05276909" w:rsidR="002D6F1C" w:rsidRDefault="00535671" w:rsidP="00B00015">
      <w:r>
        <w:t>Within your local AAA care pathway,</w:t>
      </w:r>
      <w:r w:rsidR="002D6F1C">
        <w:t xml:space="preserve"> </w:t>
      </w:r>
      <w:r>
        <w:t>what</w:t>
      </w:r>
      <w:r w:rsidR="002D6F1C">
        <w:t xml:space="preserve"> </w:t>
      </w:r>
      <w:r w:rsidR="006E039E">
        <w:t xml:space="preserve">support </w:t>
      </w:r>
      <w:r>
        <w:t xml:space="preserve">is currently offered </w:t>
      </w:r>
      <w:r w:rsidR="006E039E">
        <w:t>for care givers</w:t>
      </w:r>
      <w:r w:rsidR="002D6F1C">
        <w:t xml:space="preserve">? </w:t>
      </w:r>
    </w:p>
    <w:p w14:paraId="38C9A819" w14:textId="77777777" w:rsidR="001337F3" w:rsidRDefault="001337F3" w:rsidP="00B00015"/>
    <w:p w14:paraId="28657122" w14:textId="62B83075" w:rsidR="00535671" w:rsidRDefault="00535671" w:rsidP="00B00015">
      <w:r>
        <w:t>What are the key m</w:t>
      </w:r>
      <w:r w:rsidR="001337F3">
        <w:t>essages for carers or relatives</w:t>
      </w:r>
      <w:r>
        <w:t>/what information do they need?</w:t>
      </w:r>
    </w:p>
    <w:p w14:paraId="3494D863" w14:textId="77777777" w:rsidR="001337F3" w:rsidRDefault="001337F3" w:rsidP="00B00015"/>
    <w:p w14:paraId="521F739D" w14:textId="2478003E" w:rsidR="002D6F1C" w:rsidRDefault="002D6F1C" w:rsidP="00B00015">
      <w:r>
        <w:t>Please add any addit</w:t>
      </w:r>
      <w:r w:rsidR="001337F3">
        <w:t>ional comment that you may have relating to care givers’ support.</w:t>
      </w:r>
    </w:p>
    <w:p w14:paraId="1BA33EA8" w14:textId="2AAE0651" w:rsidR="006E039E" w:rsidRDefault="006E039E" w:rsidP="00B00015">
      <w:pPr>
        <w:rPr>
          <w:u w:val="single"/>
        </w:rPr>
      </w:pPr>
    </w:p>
    <w:p w14:paraId="71352950" w14:textId="77777777" w:rsidR="001337F3" w:rsidRDefault="001337F3" w:rsidP="00B00015">
      <w:pPr>
        <w:rPr>
          <w:u w:val="single"/>
        </w:rPr>
      </w:pPr>
    </w:p>
    <w:p w14:paraId="58A880A0" w14:textId="77777777" w:rsidR="003A5721" w:rsidRDefault="003A5721" w:rsidP="00B00015">
      <w:pPr>
        <w:rPr>
          <w:b/>
          <w:u w:val="single"/>
        </w:rPr>
      </w:pPr>
    </w:p>
    <w:p w14:paraId="7257B4E6" w14:textId="77777777" w:rsidR="003A5721" w:rsidRDefault="003A5721" w:rsidP="00B00015">
      <w:pPr>
        <w:rPr>
          <w:b/>
          <w:u w:val="single"/>
        </w:rPr>
      </w:pPr>
    </w:p>
    <w:p w14:paraId="60A766BB" w14:textId="535B584F" w:rsidR="002D6F1C" w:rsidRPr="001337F3" w:rsidRDefault="002D6F1C" w:rsidP="00B00015">
      <w:pPr>
        <w:rPr>
          <w:b/>
        </w:rPr>
      </w:pPr>
      <w:r w:rsidRPr="001337F3">
        <w:rPr>
          <w:b/>
          <w:u w:val="single"/>
        </w:rPr>
        <w:t>Other intervention components</w:t>
      </w:r>
      <w:r w:rsidRPr="001337F3">
        <w:rPr>
          <w:b/>
        </w:rPr>
        <w:t xml:space="preserve"> </w:t>
      </w:r>
    </w:p>
    <w:p w14:paraId="2B7DE470" w14:textId="19500EA9" w:rsidR="007A6B21" w:rsidRDefault="007A6B21" w:rsidP="007A6B21">
      <w:r>
        <w:t xml:space="preserve">Are there any intervention components which have been missed above? </w:t>
      </w:r>
      <w:r w:rsidRPr="00603E3E">
        <w:rPr>
          <w:color w:val="4472C4" w:themeColor="accent1"/>
        </w:rPr>
        <w:t>Yes/No</w:t>
      </w:r>
    </w:p>
    <w:p w14:paraId="09302765" w14:textId="77777777" w:rsidR="001337F3" w:rsidRDefault="001337F3" w:rsidP="00380A11"/>
    <w:p w14:paraId="670F5515" w14:textId="2F4F1D9F" w:rsidR="00380A11" w:rsidRDefault="00380A11" w:rsidP="00380A11">
      <w:r>
        <w:t>If yes, please tell us what else we could do</w:t>
      </w:r>
    </w:p>
    <w:p w14:paraId="720F25FB" w14:textId="77777777" w:rsidR="001337F3" w:rsidRDefault="001337F3" w:rsidP="007F0610">
      <w:pPr>
        <w:tabs>
          <w:tab w:val="left" w:pos="5707"/>
        </w:tabs>
      </w:pPr>
    </w:p>
    <w:p w14:paraId="4D1EC4AA" w14:textId="49E86087" w:rsidR="00335BF5" w:rsidRDefault="008C23B9" w:rsidP="00335BF5">
      <w:r>
        <w:t>Overall, what are the key messages for men living with AAA?</w:t>
      </w:r>
      <w:r w:rsidR="00335BF5">
        <w:t xml:space="preserve"> i.e. </w:t>
      </w:r>
      <w:r w:rsidR="001337F3">
        <w:t>w</w:t>
      </w:r>
      <w:r w:rsidR="00335BF5" w:rsidRPr="00335BF5">
        <w:t>hat messages do you believe would be useful i</w:t>
      </w:r>
      <w:r w:rsidR="001337F3">
        <w:t>n helping them to manage</w:t>
      </w:r>
      <w:r w:rsidR="00335BF5" w:rsidRPr="00335BF5">
        <w:t xml:space="preserve"> their condition</w:t>
      </w:r>
      <w:r w:rsidR="001337F3">
        <w:t xml:space="preserve"> and their overall cardiovascular health</w:t>
      </w:r>
      <w:r w:rsidR="00335BF5" w:rsidRPr="00335BF5">
        <w:t>?</w:t>
      </w:r>
    </w:p>
    <w:p w14:paraId="54E5B1E2" w14:textId="35473278" w:rsidR="00603E3E" w:rsidRDefault="00603E3E" w:rsidP="00B00015"/>
    <w:p w14:paraId="6558E3CB" w14:textId="72CBFD32" w:rsidR="0066427A" w:rsidRDefault="0066427A" w:rsidP="00B00015"/>
    <w:p w14:paraId="16BD656C" w14:textId="77777777" w:rsidR="001337F3" w:rsidRPr="0066427A" w:rsidRDefault="001337F3" w:rsidP="00B00015"/>
    <w:p w14:paraId="01CE3490" w14:textId="77777777" w:rsidR="000517ED" w:rsidRDefault="000517ED" w:rsidP="00603E3E">
      <w:pPr>
        <w:tabs>
          <w:tab w:val="left" w:pos="5707"/>
        </w:tabs>
        <w:rPr>
          <w:b/>
        </w:rPr>
      </w:pPr>
    </w:p>
    <w:p w14:paraId="002339AF" w14:textId="77777777" w:rsidR="000517ED" w:rsidRDefault="000517ED" w:rsidP="00603E3E">
      <w:pPr>
        <w:tabs>
          <w:tab w:val="left" w:pos="5707"/>
        </w:tabs>
        <w:rPr>
          <w:b/>
        </w:rPr>
      </w:pPr>
    </w:p>
    <w:p w14:paraId="60CA992A" w14:textId="77777777" w:rsidR="000517ED" w:rsidRDefault="000517ED" w:rsidP="00603E3E">
      <w:pPr>
        <w:tabs>
          <w:tab w:val="left" w:pos="5707"/>
        </w:tabs>
        <w:rPr>
          <w:b/>
        </w:rPr>
      </w:pPr>
    </w:p>
    <w:p w14:paraId="04FC9B0E" w14:textId="77777777" w:rsidR="000517ED" w:rsidRDefault="000517ED" w:rsidP="00603E3E">
      <w:pPr>
        <w:tabs>
          <w:tab w:val="left" w:pos="5707"/>
        </w:tabs>
        <w:rPr>
          <w:b/>
        </w:rPr>
      </w:pPr>
    </w:p>
    <w:p w14:paraId="1D3790E3" w14:textId="5762D119" w:rsidR="00603E3E" w:rsidRPr="0049103C" w:rsidRDefault="00603E3E" w:rsidP="00603E3E">
      <w:pPr>
        <w:tabs>
          <w:tab w:val="left" w:pos="5707"/>
        </w:tabs>
        <w:rPr>
          <w:b/>
        </w:rPr>
      </w:pPr>
      <w:r w:rsidRPr="0049103C">
        <w:rPr>
          <w:b/>
        </w:rPr>
        <w:lastRenderedPageBreak/>
        <w:t>Aim 2: To develop our eligibility criteria for</w:t>
      </w:r>
      <w:r w:rsidR="003A5721">
        <w:rPr>
          <w:b/>
        </w:rPr>
        <w:t xml:space="preserve"> the proposed</w:t>
      </w:r>
      <w:r w:rsidRPr="0049103C">
        <w:rPr>
          <w:b/>
        </w:rPr>
        <w:t xml:space="preserve"> intervention</w:t>
      </w:r>
      <w:r>
        <w:rPr>
          <w:b/>
        </w:rPr>
        <w:t>.</w:t>
      </w:r>
      <w:r w:rsidRPr="0049103C">
        <w:rPr>
          <w:b/>
        </w:rPr>
        <w:t xml:space="preserve"> </w:t>
      </w:r>
    </w:p>
    <w:p w14:paraId="40EED8CD" w14:textId="77777777" w:rsidR="0002230B" w:rsidRDefault="00B91A1C" w:rsidP="00B91A1C">
      <w:pPr>
        <w:tabs>
          <w:tab w:val="num" w:pos="2880"/>
        </w:tabs>
        <w:spacing w:line="240" w:lineRule="auto"/>
        <w:rPr>
          <w:rFonts w:cstheme="minorHAnsi"/>
        </w:rPr>
      </w:pPr>
      <w:r>
        <w:t xml:space="preserve">Currently the proposed eligibility criteria for the intervention are: </w:t>
      </w:r>
      <w:r w:rsidRPr="00B91A1C">
        <w:rPr>
          <w:rFonts w:cstheme="minorHAnsi"/>
          <w:i/>
          <w:iCs/>
        </w:rPr>
        <w:t>Men with an abdominal aortic aneurysm identified through the NHS screening programme</w:t>
      </w:r>
      <w:r w:rsidR="0002230B">
        <w:rPr>
          <w:rFonts w:cstheme="minorHAnsi"/>
          <w:i/>
          <w:iCs/>
        </w:rPr>
        <w:t>, who</w:t>
      </w:r>
      <w:r w:rsidR="006E039E">
        <w:rPr>
          <w:rFonts w:cstheme="minorHAnsi"/>
          <w:i/>
          <w:iCs/>
        </w:rPr>
        <w:t xml:space="preserve"> are not currently listed for surgery</w:t>
      </w:r>
      <w:r w:rsidRPr="00B91A1C">
        <w:rPr>
          <w:rFonts w:cstheme="minorHAnsi"/>
          <w:i/>
          <w:iCs/>
        </w:rPr>
        <w:t>.</w:t>
      </w:r>
      <w:r>
        <w:rPr>
          <w:rFonts w:cstheme="minorHAnsi"/>
        </w:rPr>
        <w:t xml:space="preserve"> </w:t>
      </w:r>
    </w:p>
    <w:p w14:paraId="79DBA5B9" w14:textId="0BC29B92" w:rsidR="00B91A1C" w:rsidRDefault="00B91A1C" w:rsidP="00B91A1C">
      <w:pPr>
        <w:tabs>
          <w:tab w:val="num" w:pos="2880"/>
        </w:tabs>
        <w:spacing w:line="240" w:lineRule="auto"/>
        <w:rPr>
          <w:rFonts w:cstheme="minorHAnsi"/>
        </w:rPr>
      </w:pPr>
      <w:r>
        <w:rPr>
          <w:rFonts w:cstheme="minorHAnsi"/>
        </w:rPr>
        <w:t>Please answer the below questions taking th</w:t>
      </w:r>
      <w:r w:rsidR="003A5721">
        <w:rPr>
          <w:rFonts w:cstheme="minorHAnsi"/>
        </w:rPr>
        <w:t xml:space="preserve">ese </w:t>
      </w:r>
      <w:r>
        <w:rPr>
          <w:rFonts w:cstheme="minorHAnsi"/>
        </w:rPr>
        <w:t xml:space="preserve">criteria into account. </w:t>
      </w:r>
    </w:p>
    <w:p w14:paraId="28EE0D94" w14:textId="77777777" w:rsidR="003A5721" w:rsidRDefault="003A5721" w:rsidP="00B91A1C">
      <w:pPr>
        <w:tabs>
          <w:tab w:val="num" w:pos="2880"/>
        </w:tabs>
        <w:spacing w:line="240" w:lineRule="auto"/>
        <w:rPr>
          <w:rFonts w:cstheme="minorHAnsi"/>
          <w:u w:val="single"/>
        </w:rPr>
      </w:pPr>
    </w:p>
    <w:p w14:paraId="7A71AE01" w14:textId="43D6F7D2" w:rsidR="00B91A1C" w:rsidRDefault="00B91A1C" w:rsidP="00B91A1C">
      <w:pPr>
        <w:tabs>
          <w:tab w:val="num" w:pos="2880"/>
        </w:tabs>
        <w:spacing w:line="240" w:lineRule="auto"/>
        <w:rPr>
          <w:rFonts w:cstheme="minorHAnsi"/>
          <w:i/>
          <w:iCs/>
          <w:u w:val="single"/>
        </w:rPr>
      </w:pPr>
      <w:r>
        <w:rPr>
          <w:rFonts w:cstheme="minorHAnsi"/>
          <w:u w:val="single"/>
        </w:rPr>
        <w:t>Specificity of criteria</w:t>
      </w:r>
      <w:r>
        <w:rPr>
          <w:rFonts w:cstheme="minorHAnsi"/>
          <w:i/>
          <w:iCs/>
          <w:u w:val="single"/>
        </w:rPr>
        <w:t xml:space="preserve"> </w:t>
      </w:r>
    </w:p>
    <w:p w14:paraId="762D49AE" w14:textId="077185B8" w:rsidR="00B91A1C" w:rsidRDefault="0002230B" w:rsidP="00B91A1C">
      <w:pPr>
        <w:tabs>
          <w:tab w:val="num" w:pos="2880"/>
        </w:tabs>
        <w:spacing w:line="240" w:lineRule="auto"/>
        <w:rPr>
          <w:rFonts w:cstheme="minorHAnsi"/>
        </w:rPr>
      </w:pPr>
      <w:r>
        <w:rPr>
          <w:rFonts w:cstheme="minorHAnsi"/>
        </w:rPr>
        <w:t>Are there any ways you think</w:t>
      </w:r>
      <w:r w:rsidR="00B91A1C">
        <w:rPr>
          <w:rFonts w:cstheme="minorHAnsi"/>
        </w:rPr>
        <w:t xml:space="preserve"> that the current criteria </w:t>
      </w:r>
      <w:r>
        <w:rPr>
          <w:rFonts w:cstheme="minorHAnsi"/>
        </w:rPr>
        <w:t xml:space="preserve">should be changed </w:t>
      </w:r>
      <w:r w:rsidR="00B91A1C">
        <w:rPr>
          <w:rFonts w:cstheme="minorHAnsi"/>
        </w:rPr>
        <w:t xml:space="preserve">considering what the intervention is trying to achieve? </w:t>
      </w:r>
      <w:r w:rsidR="00B91A1C" w:rsidRPr="0002230B">
        <w:rPr>
          <w:rFonts w:cstheme="minorHAnsi"/>
          <w:color w:val="4472C4" w:themeColor="accent1"/>
        </w:rPr>
        <w:t>Yes/No</w:t>
      </w:r>
    </w:p>
    <w:p w14:paraId="42709903" w14:textId="24CF6DC0" w:rsidR="00B91A1C" w:rsidRPr="0002230B" w:rsidRDefault="00B91A1C" w:rsidP="00B91A1C">
      <w:pPr>
        <w:tabs>
          <w:tab w:val="num" w:pos="2880"/>
        </w:tabs>
        <w:spacing w:line="240" w:lineRule="auto"/>
        <w:rPr>
          <w:rFonts w:cstheme="minorHAnsi"/>
          <w:iCs/>
          <w:color w:val="4472C4" w:themeColor="accent1"/>
        </w:rPr>
      </w:pPr>
      <w:r>
        <w:rPr>
          <w:rFonts w:cstheme="minorHAnsi"/>
        </w:rPr>
        <w:t xml:space="preserve">If yes, please </w:t>
      </w:r>
      <w:r w:rsidR="0066427A">
        <w:rPr>
          <w:rFonts w:cstheme="minorHAnsi"/>
        </w:rPr>
        <w:t>suggest how you would change the criteria</w:t>
      </w:r>
      <w:r w:rsidR="0002230B">
        <w:rPr>
          <w:rFonts w:cstheme="minorHAnsi"/>
        </w:rPr>
        <w:t xml:space="preserve"> (e.g. </w:t>
      </w:r>
      <w:r w:rsidR="001337F3">
        <w:t>w</w:t>
      </w:r>
      <w:r w:rsidR="0002230B">
        <w:t>ho would not be suitable?)</w:t>
      </w:r>
      <w:r w:rsidR="0066427A">
        <w:rPr>
          <w:rFonts w:cstheme="minorHAnsi"/>
        </w:rPr>
        <w:t xml:space="preserve"> </w:t>
      </w:r>
    </w:p>
    <w:p w14:paraId="63641803" w14:textId="098115E3" w:rsidR="006E039E" w:rsidRDefault="006E039E" w:rsidP="00B00015">
      <w:pPr>
        <w:rPr>
          <w:b/>
          <w:bCs/>
          <w:i/>
          <w:iCs/>
          <w:u w:val="single"/>
        </w:rPr>
      </w:pPr>
    </w:p>
    <w:p w14:paraId="3EB3B421" w14:textId="77777777" w:rsidR="003A5721" w:rsidRDefault="003A5721" w:rsidP="001E74B7">
      <w:pPr>
        <w:tabs>
          <w:tab w:val="left" w:pos="5707"/>
        </w:tabs>
        <w:rPr>
          <w:b/>
        </w:rPr>
      </w:pPr>
    </w:p>
    <w:p w14:paraId="53376B2E" w14:textId="4F8BBBE2" w:rsidR="001E74B7" w:rsidRPr="0049103C" w:rsidRDefault="001E74B7" w:rsidP="001E74B7">
      <w:pPr>
        <w:tabs>
          <w:tab w:val="left" w:pos="5707"/>
        </w:tabs>
        <w:rPr>
          <w:b/>
        </w:rPr>
      </w:pPr>
      <w:r>
        <w:rPr>
          <w:b/>
        </w:rPr>
        <w:t xml:space="preserve">Aim 3: To identify the best and </w:t>
      </w:r>
      <w:r w:rsidRPr="0049103C">
        <w:rPr>
          <w:b/>
        </w:rPr>
        <w:t>most feasible ways to support patients to make these changes</w:t>
      </w:r>
      <w:r>
        <w:rPr>
          <w:b/>
        </w:rPr>
        <w:t xml:space="preserve"> </w:t>
      </w:r>
      <w:r w:rsidR="004806E3">
        <w:rPr>
          <w:b/>
        </w:rPr>
        <w:t xml:space="preserve">building on </w:t>
      </w:r>
      <w:r>
        <w:rPr>
          <w:b/>
        </w:rPr>
        <w:t>resources already available in the NHS and</w:t>
      </w:r>
      <w:r w:rsidR="004806E3">
        <w:rPr>
          <w:b/>
        </w:rPr>
        <w:t xml:space="preserve"> the AAA surveillance programme</w:t>
      </w:r>
      <w:r>
        <w:rPr>
          <w:b/>
        </w:rPr>
        <w:t xml:space="preserve">. </w:t>
      </w:r>
    </w:p>
    <w:p w14:paraId="3326E6D8" w14:textId="77777777" w:rsidR="004806E3" w:rsidRDefault="004806E3" w:rsidP="004806E3">
      <w:pPr>
        <w:rPr>
          <w:b/>
          <w:bCs/>
          <w:i/>
          <w:iCs/>
          <w:u w:val="single"/>
        </w:rPr>
      </w:pPr>
    </w:p>
    <w:p w14:paraId="0767E97C" w14:textId="10088D71" w:rsidR="004806E3" w:rsidRDefault="004806E3" w:rsidP="004806E3">
      <w:r>
        <w:rPr>
          <w:b/>
          <w:bCs/>
          <w:i/>
          <w:iCs/>
          <w:u w:val="single"/>
        </w:rPr>
        <w:t>Format of the intervention</w:t>
      </w:r>
    </w:p>
    <w:p w14:paraId="3874DCE4" w14:textId="30CA7556" w:rsidR="004806E3" w:rsidRPr="00445580" w:rsidRDefault="004806E3" w:rsidP="004806E3">
      <w:pPr>
        <w:tabs>
          <w:tab w:val="left" w:pos="5707"/>
        </w:tabs>
      </w:pPr>
      <w:r>
        <w:t xml:space="preserve">At the moment, based on prior feedback from patients, families, and some experts in cardiovascular care we believe that the intervention we are planning to develop should </w:t>
      </w:r>
      <w:r w:rsidR="00D8588F">
        <w:t>include all of the following</w:t>
      </w:r>
      <w:r>
        <w:t xml:space="preserve">: </w:t>
      </w:r>
    </w:p>
    <w:p w14:paraId="764ADC0F" w14:textId="77777777" w:rsidR="004806E3" w:rsidRDefault="004806E3" w:rsidP="004806E3">
      <w:pPr>
        <w:pStyle w:val="ListParagraph"/>
        <w:numPr>
          <w:ilvl w:val="0"/>
          <w:numId w:val="4"/>
        </w:numPr>
        <w:tabs>
          <w:tab w:val="left" w:pos="5707"/>
        </w:tabs>
        <w:spacing w:after="0"/>
        <w:contextualSpacing w:val="0"/>
        <w:rPr>
          <w:i/>
        </w:rPr>
      </w:pPr>
      <w:r w:rsidRPr="00077D3E">
        <w:rPr>
          <w:i/>
        </w:rPr>
        <w:t>An initial consultation</w:t>
      </w:r>
      <w:r w:rsidRPr="0049103C">
        <w:rPr>
          <w:i/>
        </w:rPr>
        <w:t xml:space="preserve"> between the individual with an AAA and a member of the aneurysm screening and surveillance team</w:t>
      </w:r>
      <w:r w:rsidRPr="00077D3E">
        <w:rPr>
          <w:i/>
        </w:rPr>
        <w:t xml:space="preserve"> </w:t>
      </w:r>
      <w:r>
        <w:rPr>
          <w:i/>
        </w:rPr>
        <w:t>to assess cardiovascular risk factors, make a plan to address risk factors and build motivation for any patient behaviours needed to address risk</w:t>
      </w:r>
    </w:p>
    <w:p w14:paraId="30E9255C" w14:textId="38872CED" w:rsidR="004806E3" w:rsidRDefault="004806E3" w:rsidP="004806E3">
      <w:pPr>
        <w:pStyle w:val="ListParagraph"/>
        <w:numPr>
          <w:ilvl w:val="0"/>
          <w:numId w:val="4"/>
        </w:numPr>
        <w:tabs>
          <w:tab w:val="left" w:pos="5707"/>
        </w:tabs>
        <w:spacing w:before="120" w:after="0"/>
        <w:ind w:left="1122" w:hanging="357"/>
        <w:contextualSpacing w:val="0"/>
        <w:rPr>
          <w:i/>
        </w:rPr>
      </w:pPr>
      <w:r w:rsidRPr="00077D3E">
        <w:rPr>
          <w:i/>
        </w:rPr>
        <w:t xml:space="preserve">A </w:t>
      </w:r>
      <w:r w:rsidR="00D8588F">
        <w:rPr>
          <w:i/>
        </w:rPr>
        <w:t xml:space="preserve">self-help </w:t>
      </w:r>
      <w:r w:rsidRPr="00077D3E">
        <w:rPr>
          <w:i/>
        </w:rPr>
        <w:t>booklet for the individuals with an aneurysm which explains some basics surrounding cardiovascular care</w:t>
      </w:r>
      <w:r>
        <w:rPr>
          <w:i/>
        </w:rPr>
        <w:t xml:space="preserve">, as well as interactive planning </w:t>
      </w:r>
      <w:r w:rsidR="00D8588F">
        <w:rPr>
          <w:i/>
        </w:rPr>
        <w:t>and progress-tracking tools</w:t>
      </w:r>
    </w:p>
    <w:p w14:paraId="7B4B0246" w14:textId="77777777" w:rsidR="004806E3" w:rsidRPr="00445580" w:rsidRDefault="004806E3" w:rsidP="004806E3">
      <w:pPr>
        <w:pStyle w:val="ListParagraph"/>
        <w:numPr>
          <w:ilvl w:val="0"/>
          <w:numId w:val="4"/>
        </w:numPr>
        <w:tabs>
          <w:tab w:val="left" w:pos="5707"/>
        </w:tabs>
        <w:spacing w:before="120" w:after="0"/>
        <w:ind w:left="1122" w:hanging="357"/>
        <w:contextualSpacing w:val="0"/>
        <w:rPr>
          <w:i/>
        </w:rPr>
      </w:pPr>
      <w:r w:rsidRPr="00445580">
        <w:rPr>
          <w:i/>
        </w:rPr>
        <w:t>Telephone-based follow-up tailored in terms of duration and content for each individual</w:t>
      </w:r>
    </w:p>
    <w:p w14:paraId="07A33F0E" w14:textId="77777777" w:rsidR="004806E3" w:rsidRDefault="004806E3" w:rsidP="004806E3"/>
    <w:p w14:paraId="1CB6A6DF" w14:textId="20EBF54A" w:rsidR="004806E3" w:rsidRDefault="004006FD" w:rsidP="004806E3">
      <w:r>
        <w:t>Do you agree with</w:t>
      </w:r>
      <w:r w:rsidR="004806E3">
        <w:t xml:space="preserve"> the above format?   </w:t>
      </w:r>
      <w:r w:rsidR="001337F3">
        <w:rPr>
          <w:color w:val="4472C4" w:themeColor="accent1"/>
        </w:rPr>
        <w:t>Yes</w:t>
      </w:r>
      <w:r w:rsidR="004806E3" w:rsidRPr="00603E3E">
        <w:rPr>
          <w:color w:val="4472C4" w:themeColor="accent1"/>
        </w:rPr>
        <w:t>/No</w:t>
      </w:r>
    </w:p>
    <w:p w14:paraId="262C87FD" w14:textId="77777777" w:rsidR="004806E3" w:rsidRDefault="004806E3" w:rsidP="004806E3"/>
    <w:p w14:paraId="5E513EB7" w14:textId="465A59DA" w:rsidR="00BB0331" w:rsidRDefault="003A5721" w:rsidP="00BB0331">
      <w:pPr>
        <w:tabs>
          <w:tab w:val="left" w:pos="5707"/>
        </w:tabs>
      </w:pPr>
      <w:r>
        <w:t>D</w:t>
      </w:r>
      <w:r w:rsidR="00BB0331">
        <w:t>o you have any other ideas you would like us to consider (e.g. would you remove or add anything)?</w:t>
      </w:r>
    </w:p>
    <w:p w14:paraId="165EA166" w14:textId="77777777" w:rsidR="003A5721" w:rsidRDefault="003A5721" w:rsidP="004806E3">
      <w:pPr>
        <w:tabs>
          <w:tab w:val="left" w:pos="5707"/>
        </w:tabs>
        <w:rPr>
          <w:u w:val="single"/>
        </w:rPr>
      </w:pPr>
    </w:p>
    <w:p w14:paraId="2F9D9457" w14:textId="77777777" w:rsidR="000517ED" w:rsidRDefault="000517ED" w:rsidP="004806E3">
      <w:pPr>
        <w:tabs>
          <w:tab w:val="left" w:pos="5707"/>
        </w:tabs>
        <w:rPr>
          <w:b/>
          <w:u w:val="single"/>
        </w:rPr>
      </w:pPr>
    </w:p>
    <w:p w14:paraId="6D0CD66D" w14:textId="77777777" w:rsidR="000517ED" w:rsidRDefault="000517ED" w:rsidP="004806E3">
      <w:pPr>
        <w:tabs>
          <w:tab w:val="left" w:pos="5707"/>
        </w:tabs>
        <w:rPr>
          <w:b/>
          <w:u w:val="single"/>
        </w:rPr>
      </w:pPr>
    </w:p>
    <w:p w14:paraId="0DC387DA" w14:textId="77777777" w:rsidR="000517ED" w:rsidRDefault="000517ED" w:rsidP="004806E3">
      <w:pPr>
        <w:tabs>
          <w:tab w:val="left" w:pos="5707"/>
        </w:tabs>
        <w:rPr>
          <w:b/>
          <w:u w:val="single"/>
        </w:rPr>
      </w:pPr>
    </w:p>
    <w:p w14:paraId="1B3B40D6" w14:textId="77777777" w:rsidR="000517ED" w:rsidRDefault="000517ED" w:rsidP="004806E3">
      <w:pPr>
        <w:tabs>
          <w:tab w:val="left" w:pos="5707"/>
        </w:tabs>
        <w:rPr>
          <w:b/>
          <w:u w:val="single"/>
        </w:rPr>
      </w:pPr>
    </w:p>
    <w:p w14:paraId="0205485F" w14:textId="77777777" w:rsidR="000517ED" w:rsidRDefault="000517ED" w:rsidP="004806E3">
      <w:pPr>
        <w:tabs>
          <w:tab w:val="left" w:pos="5707"/>
        </w:tabs>
        <w:rPr>
          <w:b/>
          <w:u w:val="single"/>
        </w:rPr>
      </w:pPr>
    </w:p>
    <w:p w14:paraId="5DD5FF93" w14:textId="4B3316FA" w:rsidR="00D8588F" w:rsidRPr="003A5721" w:rsidRDefault="00D8588F" w:rsidP="004806E3">
      <w:pPr>
        <w:tabs>
          <w:tab w:val="left" w:pos="5707"/>
        </w:tabs>
        <w:rPr>
          <w:b/>
          <w:u w:val="single"/>
        </w:rPr>
      </w:pPr>
      <w:r w:rsidRPr="003A5721">
        <w:rPr>
          <w:b/>
          <w:u w:val="single"/>
        </w:rPr>
        <w:lastRenderedPageBreak/>
        <w:t>Intervention delivery</w:t>
      </w:r>
      <w:r w:rsidR="00CD63E6" w:rsidRPr="003A5721">
        <w:rPr>
          <w:b/>
          <w:u w:val="single"/>
        </w:rPr>
        <w:t xml:space="preserve"> </w:t>
      </w:r>
      <w:r w:rsidR="003A5721" w:rsidRPr="003A5721">
        <w:rPr>
          <w:b/>
          <w:u w:val="single"/>
        </w:rPr>
        <w:t xml:space="preserve">and </w:t>
      </w:r>
      <w:r w:rsidR="00CD63E6" w:rsidRPr="003A5721">
        <w:rPr>
          <w:b/>
          <w:u w:val="single"/>
        </w:rPr>
        <w:t>level of support</w:t>
      </w:r>
    </w:p>
    <w:p w14:paraId="7007FF4E" w14:textId="77777777" w:rsidR="000517ED" w:rsidRDefault="006E039E" w:rsidP="00B00015">
      <w:r>
        <w:t xml:space="preserve">A number of possible </w:t>
      </w:r>
      <w:r w:rsidR="000517ED">
        <w:t xml:space="preserve">intervention </w:t>
      </w:r>
      <w:r w:rsidR="00D8588F">
        <w:t xml:space="preserve">delivery </w:t>
      </w:r>
      <w:r>
        <w:t>f</w:t>
      </w:r>
      <w:r w:rsidR="004006FD">
        <w:t>ormats</w:t>
      </w:r>
      <w:r w:rsidR="00FC5234">
        <w:t xml:space="preserve"> are listed below</w:t>
      </w:r>
      <w:r w:rsidR="00D8588F">
        <w:t xml:space="preserve">. </w:t>
      </w:r>
    </w:p>
    <w:p w14:paraId="779847D2" w14:textId="77777777" w:rsidR="000517ED" w:rsidRDefault="00D8588F" w:rsidP="00B00015">
      <w:r>
        <w:t>P</w:t>
      </w:r>
      <w:r w:rsidR="00FC5234">
        <w:t xml:space="preserve">lease score </w:t>
      </w:r>
      <w:r w:rsidR="003D3C21">
        <w:t xml:space="preserve">them out of ten for ‘likelihood of working’ and ‘ease of implementation.’ </w:t>
      </w:r>
    </w:p>
    <w:p w14:paraId="1594B8F9" w14:textId="653D7240" w:rsidR="003D3C21" w:rsidRDefault="000517ED" w:rsidP="00B00015">
      <w:r>
        <w:t>A</w:t>
      </w:r>
      <w:r w:rsidR="003D3C21">
        <w:t xml:space="preserve"> score ten represents the best </w:t>
      </w:r>
      <w:r>
        <w:t>possible score and one the worst</w:t>
      </w:r>
      <w:r w:rsidR="003D3C21">
        <w:t xml:space="preserve">. </w:t>
      </w:r>
    </w:p>
    <w:tbl>
      <w:tblPr>
        <w:tblStyle w:val="TableGrid"/>
        <w:tblW w:w="0" w:type="auto"/>
        <w:tblLook w:val="04A0" w:firstRow="1" w:lastRow="0" w:firstColumn="1" w:lastColumn="0" w:noHBand="0" w:noVBand="1"/>
      </w:tblPr>
      <w:tblGrid>
        <w:gridCol w:w="3005"/>
        <w:gridCol w:w="3005"/>
        <w:gridCol w:w="3006"/>
      </w:tblGrid>
      <w:tr w:rsidR="003D3C21" w14:paraId="4BE3A703" w14:textId="77777777" w:rsidTr="003D3C21">
        <w:tc>
          <w:tcPr>
            <w:tcW w:w="3005" w:type="dxa"/>
          </w:tcPr>
          <w:p w14:paraId="0588D2F2" w14:textId="77777777" w:rsidR="003D3C21" w:rsidRDefault="003D3C21" w:rsidP="00B00015">
            <w:r>
              <w:t>Format</w:t>
            </w:r>
          </w:p>
        </w:tc>
        <w:tc>
          <w:tcPr>
            <w:tcW w:w="3005" w:type="dxa"/>
          </w:tcPr>
          <w:p w14:paraId="6D114103" w14:textId="77777777" w:rsidR="003D3C21" w:rsidRDefault="003D3C21" w:rsidP="00B00015">
            <w:r>
              <w:t>Likelihood of working</w:t>
            </w:r>
          </w:p>
        </w:tc>
        <w:tc>
          <w:tcPr>
            <w:tcW w:w="3006" w:type="dxa"/>
          </w:tcPr>
          <w:p w14:paraId="49F80BA5" w14:textId="77777777" w:rsidR="003D3C21" w:rsidRDefault="003D3C21" w:rsidP="00B00015">
            <w:r>
              <w:t xml:space="preserve">Ease of implementation </w:t>
            </w:r>
          </w:p>
        </w:tc>
      </w:tr>
      <w:tr w:rsidR="003D3C21" w14:paraId="1FD3A17B" w14:textId="77777777" w:rsidTr="003D3C21">
        <w:tc>
          <w:tcPr>
            <w:tcW w:w="3005" w:type="dxa"/>
          </w:tcPr>
          <w:p w14:paraId="778AF168" w14:textId="5A0AC092" w:rsidR="003D3C21" w:rsidRDefault="003D3C21" w:rsidP="00D8588F">
            <w:r>
              <w:t xml:space="preserve">Digital </w:t>
            </w:r>
            <w:r w:rsidR="00D8588F">
              <w:t xml:space="preserve">/’do it yourself’ (self-care) advice and planning support. </w:t>
            </w:r>
          </w:p>
        </w:tc>
        <w:tc>
          <w:tcPr>
            <w:tcW w:w="3005" w:type="dxa"/>
          </w:tcPr>
          <w:p w14:paraId="285C2263" w14:textId="77777777" w:rsidR="003D3C21" w:rsidRDefault="003D3C21" w:rsidP="00B00015"/>
        </w:tc>
        <w:tc>
          <w:tcPr>
            <w:tcW w:w="3006" w:type="dxa"/>
          </w:tcPr>
          <w:p w14:paraId="719FF053" w14:textId="77777777" w:rsidR="003D3C21" w:rsidRDefault="003D3C21" w:rsidP="00B00015"/>
        </w:tc>
      </w:tr>
      <w:tr w:rsidR="003D3C21" w14:paraId="6C841501" w14:textId="77777777" w:rsidTr="003D3C21">
        <w:tc>
          <w:tcPr>
            <w:tcW w:w="3005" w:type="dxa"/>
          </w:tcPr>
          <w:p w14:paraId="14E6B2F1" w14:textId="2A3B60D5" w:rsidR="003D3C21" w:rsidRDefault="003D3C21" w:rsidP="00D8588F">
            <w:r>
              <w:t xml:space="preserve">Paper based </w:t>
            </w:r>
            <w:r w:rsidR="004806E3">
              <w:t>/</w:t>
            </w:r>
            <w:r w:rsidR="00D8588F">
              <w:t>self-care</w:t>
            </w:r>
            <w:r w:rsidR="004806E3">
              <w:t xml:space="preserve"> advice and planning support</w:t>
            </w:r>
          </w:p>
        </w:tc>
        <w:tc>
          <w:tcPr>
            <w:tcW w:w="3005" w:type="dxa"/>
          </w:tcPr>
          <w:p w14:paraId="716B976C" w14:textId="77777777" w:rsidR="003D3C21" w:rsidRDefault="003D3C21" w:rsidP="00B00015"/>
        </w:tc>
        <w:tc>
          <w:tcPr>
            <w:tcW w:w="3006" w:type="dxa"/>
          </w:tcPr>
          <w:p w14:paraId="479CFC33" w14:textId="77777777" w:rsidR="003D3C21" w:rsidRDefault="003D3C21" w:rsidP="00B00015"/>
        </w:tc>
      </w:tr>
      <w:tr w:rsidR="003D3C21" w14:paraId="50440DD6" w14:textId="77777777" w:rsidTr="003D3C21">
        <w:tc>
          <w:tcPr>
            <w:tcW w:w="3005" w:type="dxa"/>
          </w:tcPr>
          <w:p w14:paraId="2226B775" w14:textId="77777777" w:rsidR="003D3C21" w:rsidRDefault="003D3C21" w:rsidP="00B00015">
            <w:r>
              <w:t>4-6 face to face meetings</w:t>
            </w:r>
          </w:p>
        </w:tc>
        <w:tc>
          <w:tcPr>
            <w:tcW w:w="3005" w:type="dxa"/>
          </w:tcPr>
          <w:p w14:paraId="4258D327" w14:textId="77777777" w:rsidR="003D3C21" w:rsidRDefault="003D3C21" w:rsidP="00B00015"/>
        </w:tc>
        <w:tc>
          <w:tcPr>
            <w:tcW w:w="3006" w:type="dxa"/>
          </w:tcPr>
          <w:p w14:paraId="64A95C3A" w14:textId="77777777" w:rsidR="003D3C21" w:rsidRDefault="003D3C21" w:rsidP="00B00015"/>
        </w:tc>
      </w:tr>
      <w:tr w:rsidR="003D3C21" w14:paraId="160A10D6" w14:textId="77777777" w:rsidTr="003D3C21">
        <w:tc>
          <w:tcPr>
            <w:tcW w:w="3005" w:type="dxa"/>
          </w:tcPr>
          <w:p w14:paraId="5DD3B2BE" w14:textId="77777777" w:rsidR="003D3C21" w:rsidRDefault="003D3C21" w:rsidP="00B00015">
            <w:r>
              <w:t>4-6 group meetings</w:t>
            </w:r>
          </w:p>
        </w:tc>
        <w:tc>
          <w:tcPr>
            <w:tcW w:w="3005" w:type="dxa"/>
          </w:tcPr>
          <w:p w14:paraId="1D7D015C" w14:textId="77777777" w:rsidR="003D3C21" w:rsidRDefault="003D3C21" w:rsidP="00B00015"/>
        </w:tc>
        <w:tc>
          <w:tcPr>
            <w:tcW w:w="3006" w:type="dxa"/>
          </w:tcPr>
          <w:p w14:paraId="5FA9F432" w14:textId="77777777" w:rsidR="003D3C21" w:rsidRDefault="003D3C21" w:rsidP="00B00015"/>
        </w:tc>
      </w:tr>
      <w:tr w:rsidR="003D3C21" w14:paraId="6E295318" w14:textId="77777777" w:rsidTr="003D3C21">
        <w:tc>
          <w:tcPr>
            <w:tcW w:w="3005" w:type="dxa"/>
          </w:tcPr>
          <w:p w14:paraId="1B34A016" w14:textId="77777777" w:rsidR="003D3C21" w:rsidRDefault="003D3C21" w:rsidP="00B00015">
            <w:r>
              <w:t>Facilitated digital (e.g. 1 face to face meeting and 2-3 phone calls)</w:t>
            </w:r>
          </w:p>
        </w:tc>
        <w:tc>
          <w:tcPr>
            <w:tcW w:w="3005" w:type="dxa"/>
          </w:tcPr>
          <w:p w14:paraId="4CEE2443" w14:textId="77777777" w:rsidR="003D3C21" w:rsidRDefault="003D3C21" w:rsidP="00B00015"/>
        </w:tc>
        <w:tc>
          <w:tcPr>
            <w:tcW w:w="3006" w:type="dxa"/>
          </w:tcPr>
          <w:p w14:paraId="66F207FD" w14:textId="77777777" w:rsidR="003D3C21" w:rsidRDefault="003D3C21" w:rsidP="00B00015"/>
        </w:tc>
      </w:tr>
      <w:tr w:rsidR="003D3C21" w14:paraId="672DA4D9" w14:textId="77777777" w:rsidTr="003D3C21">
        <w:tc>
          <w:tcPr>
            <w:tcW w:w="3005" w:type="dxa"/>
          </w:tcPr>
          <w:p w14:paraId="4265A5EC" w14:textId="77777777" w:rsidR="003D3C21" w:rsidRDefault="003D3C21" w:rsidP="00B00015">
            <w:r>
              <w:t>Facilitated paper based</w:t>
            </w:r>
          </w:p>
        </w:tc>
        <w:tc>
          <w:tcPr>
            <w:tcW w:w="3005" w:type="dxa"/>
          </w:tcPr>
          <w:p w14:paraId="509B1F48" w14:textId="77777777" w:rsidR="003D3C21" w:rsidRDefault="003D3C21" w:rsidP="00B00015"/>
        </w:tc>
        <w:tc>
          <w:tcPr>
            <w:tcW w:w="3006" w:type="dxa"/>
          </w:tcPr>
          <w:p w14:paraId="6A0BF11C" w14:textId="77777777" w:rsidR="003D3C21" w:rsidRDefault="003D3C21" w:rsidP="00B00015"/>
        </w:tc>
      </w:tr>
      <w:tr w:rsidR="003D3C21" w14:paraId="36435B73" w14:textId="77777777" w:rsidTr="003D3C21">
        <w:tc>
          <w:tcPr>
            <w:tcW w:w="3005" w:type="dxa"/>
          </w:tcPr>
          <w:p w14:paraId="5D1A0554" w14:textId="2ABEACC2" w:rsidR="003D3C21" w:rsidRDefault="00D8588F" w:rsidP="00D8588F">
            <w:r>
              <w:t>P</w:t>
            </w:r>
            <w:r w:rsidR="003D3C21">
              <w:t>atients choose their preferred option</w:t>
            </w:r>
            <w:r>
              <w:t xml:space="preserve"> (from any of the above)</w:t>
            </w:r>
          </w:p>
        </w:tc>
        <w:tc>
          <w:tcPr>
            <w:tcW w:w="3005" w:type="dxa"/>
          </w:tcPr>
          <w:p w14:paraId="4A4B41F4" w14:textId="77777777" w:rsidR="003D3C21" w:rsidRDefault="003D3C21" w:rsidP="00B00015"/>
        </w:tc>
        <w:tc>
          <w:tcPr>
            <w:tcW w:w="3006" w:type="dxa"/>
          </w:tcPr>
          <w:p w14:paraId="442E10B2" w14:textId="77777777" w:rsidR="003D3C21" w:rsidRDefault="003D3C21" w:rsidP="00B00015"/>
        </w:tc>
      </w:tr>
    </w:tbl>
    <w:p w14:paraId="51181C00" w14:textId="39E7FFC2" w:rsidR="003D3C21" w:rsidRDefault="003245B5" w:rsidP="00B00015">
      <w:r>
        <w:t xml:space="preserve"> </w:t>
      </w:r>
      <w:r w:rsidR="0066427A">
        <w:t xml:space="preserve">  </w:t>
      </w:r>
    </w:p>
    <w:p w14:paraId="65B47B51" w14:textId="0BA1367B" w:rsidR="00B3188D" w:rsidRDefault="00B3188D" w:rsidP="00B3188D">
      <w:r>
        <w:t xml:space="preserve">What members of AAA </w:t>
      </w:r>
      <w:r w:rsidR="0039025A">
        <w:t xml:space="preserve">care </w:t>
      </w:r>
      <w:r>
        <w:t xml:space="preserve">staff are best placed to deliver the proposed intervention? </w:t>
      </w:r>
    </w:p>
    <w:p w14:paraId="39711BF1" w14:textId="77777777" w:rsidR="004F7881" w:rsidRDefault="004F7881" w:rsidP="00B3188D"/>
    <w:p w14:paraId="57EBBBD9" w14:textId="4A6901A6" w:rsidR="00B3188D" w:rsidRDefault="00B3188D" w:rsidP="00B3188D">
      <w:r>
        <w:t xml:space="preserve">What training would these staff need? </w:t>
      </w:r>
    </w:p>
    <w:p w14:paraId="144B7611" w14:textId="77777777" w:rsidR="00B3188D" w:rsidRDefault="00B3188D" w:rsidP="00B00015"/>
    <w:p w14:paraId="7CEB82EC" w14:textId="005147B8" w:rsidR="004F7881" w:rsidRDefault="004F7881" w:rsidP="00B00015">
      <w:pPr>
        <w:rPr>
          <w:b/>
          <w:u w:val="single"/>
        </w:rPr>
      </w:pPr>
    </w:p>
    <w:p w14:paraId="49391C7C" w14:textId="2F069532" w:rsidR="0037569F" w:rsidRDefault="0037569F" w:rsidP="00B00015">
      <w:pPr>
        <w:rPr>
          <w:b/>
          <w:u w:val="single"/>
        </w:rPr>
      </w:pPr>
    </w:p>
    <w:p w14:paraId="2A96605A" w14:textId="65FB3795" w:rsidR="0037569F" w:rsidRDefault="0037569F" w:rsidP="00B00015">
      <w:pPr>
        <w:rPr>
          <w:b/>
          <w:u w:val="single"/>
        </w:rPr>
      </w:pPr>
    </w:p>
    <w:p w14:paraId="719035A1" w14:textId="44664DE9" w:rsidR="0037569F" w:rsidRDefault="0037569F" w:rsidP="00B00015">
      <w:pPr>
        <w:rPr>
          <w:b/>
          <w:u w:val="single"/>
        </w:rPr>
      </w:pPr>
    </w:p>
    <w:p w14:paraId="23C7B731" w14:textId="3FCB9A95" w:rsidR="0037569F" w:rsidRDefault="0037569F" w:rsidP="00B00015">
      <w:pPr>
        <w:rPr>
          <w:b/>
          <w:u w:val="single"/>
        </w:rPr>
      </w:pPr>
    </w:p>
    <w:p w14:paraId="00F6206C" w14:textId="7D467DFC" w:rsidR="0037569F" w:rsidRDefault="0037569F" w:rsidP="00B00015">
      <w:pPr>
        <w:rPr>
          <w:b/>
          <w:u w:val="single"/>
        </w:rPr>
      </w:pPr>
    </w:p>
    <w:p w14:paraId="145C39F1" w14:textId="31278847" w:rsidR="0037569F" w:rsidRDefault="0037569F" w:rsidP="00B00015">
      <w:pPr>
        <w:rPr>
          <w:b/>
          <w:u w:val="single"/>
        </w:rPr>
      </w:pPr>
    </w:p>
    <w:p w14:paraId="54A3C856" w14:textId="2A495C17" w:rsidR="0037569F" w:rsidRDefault="0037569F" w:rsidP="00B00015">
      <w:pPr>
        <w:rPr>
          <w:b/>
          <w:u w:val="single"/>
        </w:rPr>
      </w:pPr>
    </w:p>
    <w:p w14:paraId="5B5EB7D2" w14:textId="5BBEC87B" w:rsidR="0037569F" w:rsidRDefault="0037569F" w:rsidP="00B00015">
      <w:pPr>
        <w:rPr>
          <w:b/>
          <w:u w:val="single"/>
        </w:rPr>
      </w:pPr>
    </w:p>
    <w:p w14:paraId="411E04AE" w14:textId="37A65390" w:rsidR="0037569F" w:rsidRDefault="0037569F" w:rsidP="00B00015">
      <w:pPr>
        <w:rPr>
          <w:b/>
          <w:u w:val="single"/>
        </w:rPr>
      </w:pPr>
    </w:p>
    <w:p w14:paraId="02E098AD" w14:textId="7D4DE4C2" w:rsidR="0037569F" w:rsidRDefault="0037569F" w:rsidP="00B00015">
      <w:pPr>
        <w:rPr>
          <w:b/>
          <w:u w:val="single"/>
        </w:rPr>
      </w:pPr>
    </w:p>
    <w:p w14:paraId="304DE45C" w14:textId="373E6DF8" w:rsidR="0037569F" w:rsidRDefault="0037569F" w:rsidP="00B00015">
      <w:pPr>
        <w:rPr>
          <w:b/>
          <w:u w:val="single"/>
        </w:rPr>
      </w:pPr>
    </w:p>
    <w:p w14:paraId="710DA70C" w14:textId="33CE5D0A" w:rsidR="0037569F" w:rsidRDefault="0037569F" w:rsidP="00B00015">
      <w:pPr>
        <w:rPr>
          <w:b/>
          <w:u w:val="single"/>
        </w:rPr>
      </w:pPr>
    </w:p>
    <w:p w14:paraId="292FD59E" w14:textId="4349AFD6" w:rsidR="00B3188D" w:rsidRPr="003A5721" w:rsidRDefault="00B3188D" w:rsidP="00B00015">
      <w:pPr>
        <w:rPr>
          <w:b/>
          <w:u w:val="single"/>
        </w:rPr>
      </w:pPr>
      <w:r w:rsidRPr="003A5721">
        <w:rPr>
          <w:b/>
          <w:u w:val="single"/>
        </w:rPr>
        <w:lastRenderedPageBreak/>
        <w:t>Building on what already exists</w:t>
      </w:r>
    </w:p>
    <w:p w14:paraId="24F701F2" w14:textId="7218449D" w:rsidR="003D3C21" w:rsidRPr="004F7881" w:rsidRDefault="003B648C" w:rsidP="004F7881">
      <w:pPr>
        <w:jc w:val="center"/>
        <w:rPr>
          <w:b/>
        </w:rPr>
      </w:pPr>
      <w:r w:rsidRPr="004F7881">
        <w:rPr>
          <w:b/>
        </w:rPr>
        <w:t>Based</w:t>
      </w:r>
      <w:r w:rsidR="003D3C21" w:rsidRPr="004F7881">
        <w:rPr>
          <w:b/>
        </w:rPr>
        <w:t xml:space="preserve"> on you</w:t>
      </w:r>
      <w:r w:rsidRPr="004F7881">
        <w:rPr>
          <w:b/>
        </w:rPr>
        <w:t xml:space="preserve">r </w:t>
      </w:r>
      <w:r w:rsidR="00B3188D" w:rsidRPr="004F7881">
        <w:rPr>
          <w:b/>
        </w:rPr>
        <w:t>experience with</w:t>
      </w:r>
      <w:r w:rsidRPr="004F7881">
        <w:rPr>
          <w:b/>
        </w:rPr>
        <w:t xml:space="preserve">/knowledge of your local </w:t>
      </w:r>
      <w:r w:rsidR="004F7881">
        <w:rPr>
          <w:b/>
        </w:rPr>
        <w:t>AAA screening/</w:t>
      </w:r>
      <w:r w:rsidR="001337F3" w:rsidRPr="004F7881">
        <w:rPr>
          <w:b/>
        </w:rPr>
        <w:t>surveillance programme:</w:t>
      </w:r>
    </w:p>
    <w:p w14:paraId="5066123B" w14:textId="77777777" w:rsidR="0037569F" w:rsidRPr="0037569F" w:rsidRDefault="0037569F" w:rsidP="0037569F">
      <w:pPr>
        <w:jc w:val="center"/>
      </w:pPr>
    </w:p>
    <w:p w14:paraId="61A3FE25" w14:textId="1F7C5839" w:rsidR="0037569F" w:rsidRPr="0037569F" w:rsidRDefault="0037569F" w:rsidP="0037569F">
      <w:pPr>
        <w:tabs>
          <w:tab w:val="left" w:pos="5707"/>
        </w:tabs>
        <w:jc w:val="center"/>
        <w:rPr>
          <w:i/>
        </w:rPr>
      </w:pPr>
      <w:r w:rsidRPr="0037569F">
        <w:rPr>
          <w:i/>
        </w:rPr>
        <w:t>If you cannot answer these questions (e.g. you do not have direct experience of the surveillance/screening practices in your area) please leave them blank.</w:t>
      </w:r>
    </w:p>
    <w:p w14:paraId="6B59C5BA" w14:textId="77777777" w:rsidR="0037569F" w:rsidRDefault="0037569F" w:rsidP="0037569F">
      <w:pPr>
        <w:tabs>
          <w:tab w:val="left" w:pos="5707"/>
        </w:tabs>
        <w:rPr>
          <w:b/>
        </w:rPr>
      </w:pPr>
    </w:p>
    <w:p w14:paraId="6E036D2C" w14:textId="77777777" w:rsidR="0037569F" w:rsidRPr="001E2F8D" w:rsidRDefault="0037569F" w:rsidP="0037569F">
      <w:pPr>
        <w:tabs>
          <w:tab w:val="left" w:pos="5707"/>
        </w:tabs>
      </w:pPr>
      <w:r w:rsidRPr="001E2F8D">
        <w:t>How many minutes does an individual spend with the screening staff at their first appointment?</w:t>
      </w:r>
    </w:p>
    <w:p w14:paraId="148033E3" w14:textId="77777777" w:rsidR="0037569F" w:rsidRPr="001E2F8D" w:rsidRDefault="0037569F" w:rsidP="0037569F">
      <w:pPr>
        <w:tabs>
          <w:tab w:val="left" w:pos="5707"/>
        </w:tabs>
      </w:pPr>
    </w:p>
    <w:p w14:paraId="15534B88" w14:textId="77777777" w:rsidR="0037569F" w:rsidRPr="001E2F8D" w:rsidRDefault="0037569F" w:rsidP="0037569F">
      <w:pPr>
        <w:tabs>
          <w:tab w:val="left" w:pos="5707"/>
        </w:tabs>
      </w:pPr>
      <w:r w:rsidRPr="001E2F8D">
        <w:t>How many minutes does an individual spend with the screening staff during surveillance appointments?</w:t>
      </w:r>
    </w:p>
    <w:p w14:paraId="37855F7F" w14:textId="77777777" w:rsidR="0037569F" w:rsidRPr="001E2F8D" w:rsidRDefault="0037569F" w:rsidP="0037569F">
      <w:pPr>
        <w:tabs>
          <w:tab w:val="left" w:pos="5707"/>
        </w:tabs>
      </w:pPr>
    </w:p>
    <w:p w14:paraId="12AD62BB" w14:textId="77777777" w:rsidR="0037569F" w:rsidRPr="001E2F8D" w:rsidRDefault="0037569F" w:rsidP="0037569F">
      <w:pPr>
        <w:tabs>
          <w:tab w:val="left" w:pos="5707"/>
        </w:tabs>
      </w:pPr>
      <w:r w:rsidRPr="001E2F8D">
        <w:t>How many minutes do staff spend giving a patients who has just been diagnosed with an aneurysm advice regarding their cardiovascular health?</w:t>
      </w:r>
    </w:p>
    <w:p w14:paraId="20B16060" w14:textId="77777777" w:rsidR="0037569F" w:rsidRDefault="0037569F" w:rsidP="0037569F">
      <w:pPr>
        <w:tabs>
          <w:tab w:val="left" w:pos="5707"/>
        </w:tabs>
        <w:rPr>
          <w:b/>
        </w:rPr>
      </w:pPr>
    </w:p>
    <w:p w14:paraId="4FCAFE71" w14:textId="77777777" w:rsidR="0037569F" w:rsidRDefault="0037569F" w:rsidP="0037569F">
      <w:pPr>
        <w:tabs>
          <w:tab w:val="left" w:pos="5707"/>
        </w:tabs>
      </w:pPr>
      <w:r w:rsidRPr="001E2F8D">
        <w:t>Would you have capacity in your screening/surveillance region to add more time for each patient’</w:t>
      </w:r>
      <w:r>
        <w:t>s appointment in order to address their cardiovascular risk-factors?</w:t>
      </w:r>
    </w:p>
    <w:p w14:paraId="39901E67" w14:textId="77777777" w:rsidR="0037569F" w:rsidRDefault="0037569F" w:rsidP="0037569F">
      <w:pPr>
        <w:tabs>
          <w:tab w:val="left" w:pos="5707"/>
        </w:tabs>
      </w:pPr>
    </w:p>
    <w:p w14:paraId="68EB17BA" w14:textId="77777777" w:rsidR="0037569F" w:rsidRPr="001E2F8D" w:rsidRDefault="0037569F" w:rsidP="0037569F">
      <w:pPr>
        <w:tabs>
          <w:tab w:val="left" w:pos="5707"/>
        </w:tabs>
      </w:pPr>
      <w:r>
        <w:t>If NO, what do you think is necessary to be able to do that (e.g. more staff)?</w:t>
      </w:r>
    </w:p>
    <w:p w14:paraId="1492B3C2" w14:textId="77777777" w:rsidR="0037569F" w:rsidRDefault="0037569F" w:rsidP="00B00015"/>
    <w:p w14:paraId="4B3A27A6" w14:textId="5B06DC3D" w:rsidR="00B3188D" w:rsidRDefault="00B3188D" w:rsidP="00B00015">
      <w:r>
        <w:t xml:space="preserve">How many contacts is a typical individual with an aneurysm currently likely to have with the </w:t>
      </w:r>
      <w:r w:rsidR="003B648C">
        <w:t xml:space="preserve">AAA </w:t>
      </w:r>
      <w:r>
        <w:t xml:space="preserve">surveillance service in a year? </w:t>
      </w:r>
    </w:p>
    <w:p w14:paraId="0E198B5A" w14:textId="77777777" w:rsidR="001337F3" w:rsidRDefault="001337F3" w:rsidP="00B00015"/>
    <w:p w14:paraId="1590F4B9" w14:textId="0503AC8D" w:rsidR="00B3188D" w:rsidRDefault="00B3188D" w:rsidP="00B00015">
      <w:r>
        <w:t>How long (in total across all contacts</w:t>
      </w:r>
      <w:r w:rsidR="003B648C">
        <w:t xml:space="preserve"> with the AAA service</w:t>
      </w:r>
      <w:r>
        <w:t xml:space="preserve">) is typically spent discussing self-care issues (as opposed to ultrasound results) during these contacts? </w:t>
      </w:r>
    </w:p>
    <w:p w14:paraId="78FF612E" w14:textId="77777777" w:rsidR="001337F3" w:rsidRDefault="001337F3" w:rsidP="00B00015"/>
    <w:p w14:paraId="659C5FC5" w14:textId="39813DCD" w:rsidR="008C7411" w:rsidRDefault="008C7411" w:rsidP="00B00015">
      <w:r>
        <w:t>What current education about AAA self-care is delivered? (please describe what it includes)</w:t>
      </w:r>
    </w:p>
    <w:p w14:paraId="2E2CB2EC" w14:textId="33F09CE4" w:rsidR="008C7411" w:rsidRDefault="008C7411" w:rsidP="00B00015"/>
    <w:p w14:paraId="5FC7C46F" w14:textId="77777777" w:rsidR="0037569F" w:rsidRDefault="0037569F" w:rsidP="00B00015"/>
    <w:p w14:paraId="2F1F5AEF" w14:textId="13A15CF7" w:rsidR="008C7411" w:rsidRDefault="008C7411" w:rsidP="00B00015">
      <w:r>
        <w:t xml:space="preserve">Finally, is there anything else you think we should consider in designing a CV risk reduction service for people </w:t>
      </w:r>
      <w:r w:rsidR="0037569F">
        <w:t>on the AAA screening/surveillance register</w:t>
      </w:r>
      <w:r>
        <w:t>?</w:t>
      </w:r>
    </w:p>
    <w:p w14:paraId="4DEF1083" w14:textId="77777777" w:rsidR="001337F3" w:rsidRDefault="001337F3" w:rsidP="00B00015"/>
    <w:p w14:paraId="538B7371" w14:textId="3078338B" w:rsidR="008C7411" w:rsidRDefault="008C7411" w:rsidP="0034348F">
      <w:pPr>
        <w:jc w:val="center"/>
      </w:pPr>
    </w:p>
    <w:p w14:paraId="0E5E1DBC" w14:textId="4BA77EA7" w:rsidR="0037569F" w:rsidRDefault="0037569F" w:rsidP="0034348F">
      <w:pPr>
        <w:jc w:val="center"/>
      </w:pPr>
    </w:p>
    <w:p w14:paraId="73B29FD6" w14:textId="26AAC669" w:rsidR="0037569F" w:rsidRDefault="0037569F" w:rsidP="0034348F">
      <w:pPr>
        <w:jc w:val="center"/>
      </w:pPr>
    </w:p>
    <w:p w14:paraId="008A72C1" w14:textId="5A6109F6" w:rsidR="0037569F" w:rsidRDefault="0037569F" w:rsidP="0034348F">
      <w:pPr>
        <w:jc w:val="center"/>
      </w:pPr>
    </w:p>
    <w:p w14:paraId="57C816E1" w14:textId="3222AC5A" w:rsidR="0037569F" w:rsidRDefault="0037569F" w:rsidP="0034348F">
      <w:pPr>
        <w:jc w:val="center"/>
      </w:pPr>
    </w:p>
    <w:p w14:paraId="773AC0C6" w14:textId="77777777" w:rsidR="0037569F" w:rsidRDefault="0037569F" w:rsidP="0034348F">
      <w:pPr>
        <w:jc w:val="center"/>
      </w:pPr>
    </w:p>
    <w:p w14:paraId="1C4CAF06" w14:textId="77777777" w:rsidR="003A5721" w:rsidRDefault="0034348F" w:rsidP="0034348F">
      <w:pPr>
        <w:jc w:val="center"/>
        <w:rPr>
          <w:b/>
          <w:i/>
          <w:sz w:val="28"/>
        </w:rPr>
      </w:pPr>
      <w:r w:rsidRPr="003A5721">
        <w:rPr>
          <w:b/>
          <w:i/>
          <w:sz w:val="28"/>
        </w:rPr>
        <w:t xml:space="preserve">Thank you for </w:t>
      </w:r>
      <w:r w:rsidR="008C7411" w:rsidRPr="003A5721">
        <w:rPr>
          <w:b/>
          <w:i/>
          <w:sz w:val="28"/>
        </w:rPr>
        <w:t xml:space="preserve">taking the time to complete </w:t>
      </w:r>
      <w:r w:rsidRPr="003A5721">
        <w:rPr>
          <w:b/>
          <w:i/>
          <w:sz w:val="28"/>
        </w:rPr>
        <w:t>this questionnaire</w:t>
      </w:r>
      <w:r w:rsidR="008C7411" w:rsidRPr="003A5721">
        <w:rPr>
          <w:b/>
          <w:i/>
          <w:sz w:val="28"/>
        </w:rPr>
        <w:t xml:space="preserve">. </w:t>
      </w:r>
    </w:p>
    <w:p w14:paraId="7D740358" w14:textId="752EB7C3" w:rsidR="0034348F" w:rsidRPr="003A5721" w:rsidRDefault="008C7411" w:rsidP="0034348F">
      <w:pPr>
        <w:jc w:val="center"/>
        <w:rPr>
          <w:b/>
          <w:i/>
          <w:sz w:val="28"/>
        </w:rPr>
      </w:pPr>
      <w:r w:rsidRPr="003A5721">
        <w:rPr>
          <w:b/>
          <w:i/>
          <w:sz w:val="28"/>
        </w:rPr>
        <w:t>Y</w:t>
      </w:r>
      <w:r w:rsidR="0034348F" w:rsidRPr="003A5721">
        <w:rPr>
          <w:b/>
          <w:i/>
          <w:sz w:val="28"/>
        </w:rPr>
        <w:t xml:space="preserve">our responses are greatly valued. </w:t>
      </w:r>
    </w:p>
    <w:p w14:paraId="66B1545C" w14:textId="77777777" w:rsidR="0034348F" w:rsidRPr="008A398A" w:rsidRDefault="0034348F" w:rsidP="00B00015"/>
    <w:p w14:paraId="3BFE34E6" w14:textId="77777777" w:rsidR="00B91A1C" w:rsidRPr="00B91A1C" w:rsidRDefault="00B91A1C" w:rsidP="00B00015">
      <w:r>
        <w:t xml:space="preserve"> </w:t>
      </w:r>
    </w:p>
    <w:p w14:paraId="22402F7A" w14:textId="77777777" w:rsidR="002D6F1C" w:rsidRPr="002D6F1C" w:rsidRDefault="002D6F1C" w:rsidP="00B00015"/>
    <w:p w14:paraId="136A1F95" w14:textId="77777777" w:rsidR="00BD06ED" w:rsidRPr="00BD06ED" w:rsidRDefault="00BD06ED" w:rsidP="00B00015">
      <w:pPr>
        <w:rPr>
          <w:u w:val="single"/>
        </w:rPr>
      </w:pPr>
    </w:p>
    <w:p w14:paraId="694A5CCF" w14:textId="77777777" w:rsidR="00B00015" w:rsidRDefault="00B00015" w:rsidP="00B00015">
      <w:r>
        <w:rPr>
          <w:u w:val="single"/>
        </w:rPr>
        <w:t xml:space="preserve"> </w:t>
      </w:r>
    </w:p>
    <w:p w14:paraId="64D76E8D" w14:textId="77777777" w:rsidR="00B00015" w:rsidRPr="00B00015" w:rsidRDefault="00B00015" w:rsidP="00B00015"/>
    <w:p w14:paraId="37B91301" w14:textId="77777777" w:rsidR="00B00015" w:rsidRPr="00B00015" w:rsidRDefault="00B00015"/>
    <w:sectPr w:rsidR="00B00015" w:rsidRPr="00B0001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476683" w14:textId="77777777" w:rsidR="00EB5B78" w:rsidRDefault="00EB5B78" w:rsidP="003A5721">
      <w:pPr>
        <w:spacing w:after="0" w:line="240" w:lineRule="auto"/>
      </w:pPr>
      <w:r>
        <w:separator/>
      </w:r>
    </w:p>
  </w:endnote>
  <w:endnote w:type="continuationSeparator" w:id="0">
    <w:p w14:paraId="0DA885B4" w14:textId="77777777" w:rsidR="00EB5B78" w:rsidRDefault="00EB5B78" w:rsidP="003A5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73E4C" w14:textId="670F6139" w:rsidR="003A5721" w:rsidRDefault="00017977" w:rsidP="003A5721">
    <w:pPr>
      <w:pStyle w:val="Header"/>
    </w:pPr>
    <w:r>
      <w:t xml:space="preserve">Experts </w:t>
    </w:r>
    <w:r w:rsidR="003A5721">
      <w:t>Scaffolding Questionnaire CRISP Study</w:t>
    </w:r>
    <w:r w:rsidR="003A5721">
      <w:tab/>
      <w:t xml:space="preserve">       IRAS 273792 </w:t>
    </w:r>
    <w:r w:rsidR="00530443" w:rsidRPr="00530443">
      <w:t>v</w:t>
    </w:r>
    <w:r w:rsidR="00530443">
      <w:t>ersion</w:t>
    </w:r>
    <w:r w:rsidR="001E2F8D">
      <w:t xml:space="preserve"> </w:t>
    </w:r>
    <w:r w:rsidR="00FD1E1C">
      <w:t>1.</w:t>
    </w:r>
    <w:r w:rsidR="001E2F8D">
      <w:t>2</w:t>
    </w:r>
    <w:r w:rsidR="00FD1E1C">
      <w:t xml:space="preserve"> 21</w:t>
    </w:r>
    <w:r w:rsidR="00530443" w:rsidRPr="00530443">
      <w:t>.</w:t>
    </w:r>
    <w:r w:rsidR="001E2F8D">
      <w:t>0</w:t>
    </w:r>
    <w:r w:rsidR="00530443" w:rsidRPr="00530443">
      <w:t>1.20</w:t>
    </w:r>
    <w:r w:rsidR="001E2F8D">
      <w:t>20</w:t>
    </w:r>
  </w:p>
  <w:p w14:paraId="24C6062F" w14:textId="77777777" w:rsidR="003A5721" w:rsidRDefault="003A57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1035D9" w14:textId="77777777" w:rsidR="00EB5B78" w:rsidRDefault="00EB5B78" w:rsidP="003A5721">
      <w:pPr>
        <w:spacing w:after="0" w:line="240" w:lineRule="auto"/>
      </w:pPr>
      <w:r>
        <w:separator/>
      </w:r>
    </w:p>
  </w:footnote>
  <w:footnote w:type="continuationSeparator" w:id="0">
    <w:p w14:paraId="6F3F7D5A" w14:textId="77777777" w:rsidR="00EB5B78" w:rsidRDefault="00EB5B78" w:rsidP="003A57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E94C65" w14:textId="52350B43" w:rsidR="000B2CE6" w:rsidRDefault="000B2CE6">
    <w:pPr>
      <w:pStyle w:val="Header"/>
    </w:pPr>
    <w:r>
      <w:rPr>
        <w:noProof/>
        <w:lang w:eastAsia="en-GB"/>
      </w:rPr>
      <w:drawing>
        <wp:anchor distT="0" distB="0" distL="114300" distR="114300" simplePos="0" relativeHeight="251660288" behindDoc="1" locked="0" layoutInCell="1" allowOverlap="1" wp14:anchorId="72818119" wp14:editId="69F0C5DD">
          <wp:simplePos x="0" y="0"/>
          <wp:positionH relativeFrom="column">
            <wp:posOffset>4087495</wp:posOffset>
          </wp:positionH>
          <wp:positionV relativeFrom="paragraph">
            <wp:posOffset>-354330</wp:posOffset>
          </wp:positionV>
          <wp:extent cx="2436829" cy="457200"/>
          <wp:effectExtent l="0" t="0" r="1905" b="0"/>
          <wp:wrapNone/>
          <wp:docPr id="1" name="Picture 1" descr="C:\Users\as875\AppData\Local\Microsoft\Windows\INetCache\Content.MSO\52B185D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875\AppData\Local\Microsoft\Windows\INetCache\Content.MSO\52B185DC.t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36829"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338FE">
      <w:rPr>
        <w:noProof/>
        <w:lang w:eastAsia="en-GB"/>
      </w:rPr>
      <w:drawing>
        <wp:anchor distT="0" distB="0" distL="114300" distR="114300" simplePos="0" relativeHeight="251659264" behindDoc="1" locked="0" layoutInCell="1" allowOverlap="1" wp14:anchorId="1BB91440" wp14:editId="48A8CBD5">
          <wp:simplePos x="0" y="0"/>
          <wp:positionH relativeFrom="column">
            <wp:posOffset>-428625</wp:posOffset>
          </wp:positionH>
          <wp:positionV relativeFrom="paragraph">
            <wp:posOffset>-144145</wp:posOffset>
          </wp:positionV>
          <wp:extent cx="1354602" cy="361950"/>
          <wp:effectExtent l="0" t="0" r="0" b="0"/>
          <wp:wrapNone/>
          <wp:docPr id="3" name="Picture 3" descr="\\uol.le.ac.uk\root\staff\home\a\as875\My Pictures\low_uol-logo-full-colour-2-144302016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ol.le.ac.uk\root\staff\home\a\as875\My Pictures\low_uol-logo-full-colour-2-1443020162.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54602" cy="36195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15B6E"/>
    <w:multiLevelType w:val="hybridMultilevel"/>
    <w:tmpl w:val="1E5E67AE"/>
    <w:lvl w:ilvl="0" w:tplc="C7D49A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533700"/>
    <w:multiLevelType w:val="hybridMultilevel"/>
    <w:tmpl w:val="CFFC84CE"/>
    <w:lvl w:ilvl="0" w:tplc="D9704614">
      <w:start w:val="1"/>
      <w:numFmt w:val="decimal"/>
      <w:lvlText w:val="%1)"/>
      <w:lvlJc w:val="left"/>
      <w:pPr>
        <w:ind w:left="1125" w:hanging="36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2" w15:restartNumberingAfterBreak="0">
    <w:nsid w:val="2E5A7AD9"/>
    <w:multiLevelType w:val="hybridMultilevel"/>
    <w:tmpl w:val="8A4C2C3C"/>
    <w:lvl w:ilvl="0" w:tplc="35EAD2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D92377"/>
    <w:multiLevelType w:val="hybridMultilevel"/>
    <w:tmpl w:val="89A4FA58"/>
    <w:lvl w:ilvl="0" w:tplc="2CD8A800">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C67A3E"/>
    <w:multiLevelType w:val="hybridMultilevel"/>
    <w:tmpl w:val="072CA36C"/>
    <w:lvl w:ilvl="0" w:tplc="B3BEF28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B145F1"/>
    <w:multiLevelType w:val="hybridMultilevel"/>
    <w:tmpl w:val="E6A01AC4"/>
    <w:lvl w:ilvl="0" w:tplc="1B94555A">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9A2"/>
    <w:rsid w:val="00017977"/>
    <w:rsid w:val="0002230B"/>
    <w:rsid w:val="000309FD"/>
    <w:rsid w:val="00037B32"/>
    <w:rsid w:val="000517ED"/>
    <w:rsid w:val="0005404B"/>
    <w:rsid w:val="00063220"/>
    <w:rsid w:val="0006599E"/>
    <w:rsid w:val="000B2CE6"/>
    <w:rsid w:val="000E1C9B"/>
    <w:rsid w:val="000F7A8B"/>
    <w:rsid w:val="00100946"/>
    <w:rsid w:val="00113F18"/>
    <w:rsid w:val="001337F3"/>
    <w:rsid w:val="001351DD"/>
    <w:rsid w:val="001419F1"/>
    <w:rsid w:val="0015525F"/>
    <w:rsid w:val="001E2F8D"/>
    <w:rsid w:val="001E74B7"/>
    <w:rsid w:val="00224C86"/>
    <w:rsid w:val="002D6F1C"/>
    <w:rsid w:val="003245B5"/>
    <w:rsid w:val="00335BF5"/>
    <w:rsid w:val="0034348F"/>
    <w:rsid w:val="0037569F"/>
    <w:rsid w:val="00380A11"/>
    <w:rsid w:val="0039025A"/>
    <w:rsid w:val="003A5721"/>
    <w:rsid w:val="003A7D19"/>
    <w:rsid w:val="003B648C"/>
    <w:rsid w:val="003D3C21"/>
    <w:rsid w:val="003E3D3F"/>
    <w:rsid w:val="004006FD"/>
    <w:rsid w:val="00445580"/>
    <w:rsid w:val="00453F9B"/>
    <w:rsid w:val="004806E3"/>
    <w:rsid w:val="004F7881"/>
    <w:rsid w:val="00506910"/>
    <w:rsid w:val="0052423E"/>
    <w:rsid w:val="00530443"/>
    <w:rsid w:val="00535671"/>
    <w:rsid w:val="00577C6B"/>
    <w:rsid w:val="00603E3E"/>
    <w:rsid w:val="006359A2"/>
    <w:rsid w:val="00637500"/>
    <w:rsid w:val="0066427A"/>
    <w:rsid w:val="00667DC9"/>
    <w:rsid w:val="006E039E"/>
    <w:rsid w:val="006F4D92"/>
    <w:rsid w:val="00707C8C"/>
    <w:rsid w:val="007111CE"/>
    <w:rsid w:val="00742073"/>
    <w:rsid w:val="007A6B21"/>
    <w:rsid w:val="007E7B0D"/>
    <w:rsid w:val="007F0610"/>
    <w:rsid w:val="008074AC"/>
    <w:rsid w:val="00844F2B"/>
    <w:rsid w:val="008A398A"/>
    <w:rsid w:val="008C23B9"/>
    <w:rsid w:val="008C7411"/>
    <w:rsid w:val="009001FD"/>
    <w:rsid w:val="00950616"/>
    <w:rsid w:val="00991DFD"/>
    <w:rsid w:val="009E317C"/>
    <w:rsid w:val="00A534D1"/>
    <w:rsid w:val="00A95DF1"/>
    <w:rsid w:val="00B00015"/>
    <w:rsid w:val="00B3188D"/>
    <w:rsid w:val="00B9066E"/>
    <w:rsid w:val="00B91A1C"/>
    <w:rsid w:val="00BB0331"/>
    <w:rsid w:val="00BD06ED"/>
    <w:rsid w:val="00BD5C93"/>
    <w:rsid w:val="00BF4FF7"/>
    <w:rsid w:val="00C05DE7"/>
    <w:rsid w:val="00C32E20"/>
    <w:rsid w:val="00C36CC5"/>
    <w:rsid w:val="00C56D0D"/>
    <w:rsid w:val="00CD0E7E"/>
    <w:rsid w:val="00CD4E4D"/>
    <w:rsid w:val="00CD63E6"/>
    <w:rsid w:val="00CE4E16"/>
    <w:rsid w:val="00D40DB6"/>
    <w:rsid w:val="00D8588F"/>
    <w:rsid w:val="00DB1C7D"/>
    <w:rsid w:val="00E83C63"/>
    <w:rsid w:val="00E95457"/>
    <w:rsid w:val="00EB5B78"/>
    <w:rsid w:val="00F15FBF"/>
    <w:rsid w:val="00F52DD5"/>
    <w:rsid w:val="00F95DD2"/>
    <w:rsid w:val="00FC5234"/>
    <w:rsid w:val="00FD1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D8C02E7"/>
  <w15:chartTrackingRefBased/>
  <w15:docId w15:val="{22DAF27F-86C0-4A5C-8C60-5467AA34F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1A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A1C"/>
    <w:rPr>
      <w:rFonts w:ascii="Segoe UI" w:hAnsi="Segoe UI" w:cs="Segoe UI"/>
      <w:sz w:val="18"/>
      <w:szCs w:val="18"/>
    </w:rPr>
  </w:style>
  <w:style w:type="paragraph" w:styleId="ListParagraph">
    <w:name w:val="List Paragraph"/>
    <w:basedOn w:val="Normal"/>
    <w:uiPriority w:val="34"/>
    <w:qFormat/>
    <w:rsid w:val="0066427A"/>
    <w:pPr>
      <w:ind w:left="720"/>
      <w:contextualSpacing/>
    </w:pPr>
  </w:style>
  <w:style w:type="table" w:styleId="TableGrid">
    <w:name w:val="Table Grid"/>
    <w:basedOn w:val="TableNormal"/>
    <w:uiPriority w:val="39"/>
    <w:rsid w:val="003D3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0616"/>
    <w:rPr>
      <w:sz w:val="16"/>
      <w:szCs w:val="16"/>
    </w:rPr>
  </w:style>
  <w:style w:type="paragraph" w:styleId="CommentText">
    <w:name w:val="annotation text"/>
    <w:basedOn w:val="Normal"/>
    <w:link w:val="CommentTextChar"/>
    <w:uiPriority w:val="99"/>
    <w:unhideWhenUsed/>
    <w:rsid w:val="00950616"/>
    <w:pPr>
      <w:spacing w:line="240" w:lineRule="auto"/>
    </w:pPr>
    <w:rPr>
      <w:sz w:val="20"/>
      <w:szCs w:val="20"/>
    </w:rPr>
  </w:style>
  <w:style w:type="character" w:customStyle="1" w:styleId="CommentTextChar">
    <w:name w:val="Comment Text Char"/>
    <w:basedOn w:val="DefaultParagraphFont"/>
    <w:link w:val="CommentText"/>
    <w:uiPriority w:val="99"/>
    <w:rsid w:val="00950616"/>
    <w:rPr>
      <w:sz w:val="20"/>
      <w:szCs w:val="20"/>
    </w:rPr>
  </w:style>
  <w:style w:type="paragraph" w:styleId="CommentSubject">
    <w:name w:val="annotation subject"/>
    <w:basedOn w:val="CommentText"/>
    <w:next w:val="CommentText"/>
    <w:link w:val="CommentSubjectChar"/>
    <w:uiPriority w:val="99"/>
    <w:semiHidden/>
    <w:unhideWhenUsed/>
    <w:rsid w:val="00950616"/>
    <w:rPr>
      <w:b/>
      <w:bCs/>
    </w:rPr>
  </w:style>
  <w:style w:type="character" w:customStyle="1" w:styleId="CommentSubjectChar">
    <w:name w:val="Comment Subject Char"/>
    <w:basedOn w:val="CommentTextChar"/>
    <w:link w:val="CommentSubject"/>
    <w:uiPriority w:val="99"/>
    <w:semiHidden/>
    <w:rsid w:val="00950616"/>
    <w:rPr>
      <w:b/>
      <w:bCs/>
      <w:sz w:val="20"/>
      <w:szCs w:val="20"/>
    </w:rPr>
  </w:style>
  <w:style w:type="character" w:styleId="Hyperlink">
    <w:name w:val="Hyperlink"/>
    <w:basedOn w:val="DefaultParagraphFont"/>
    <w:uiPriority w:val="99"/>
    <w:unhideWhenUsed/>
    <w:rsid w:val="001337F3"/>
    <w:rPr>
      <w:color w:val="0563C1" w:themeColor="hyperlink"/>
      <w:u w:val="single"/>
    </w:rPr>
  </w:style>
  <w:style w:type="paragraph" w:styleId="Header">
    <w:name w:val="header"/>
    <w:basedOn w:val="Normal"/>
    <w:link w:val="HeaderChar"/>
    <w:uiPriority w:val="99"/>
    <w:unhideWhenUsed/>
    <w:rsid w:val="003A57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721"/>
  </w:style>
  <w:style w:type="paragraph" w:styleId="Footer">
    <w:name w:val="footer"/>
    <w:basedOn w:val="Normal"/>
    <w:link w:val="FooterChar"/>
    <w:uiPriority w:val="99"/>
    <w:unhideWhenUsed/>
    <w:rsid w:val="003A57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011</Words>
  <Characters>1146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thers</dc:creator>
  <cp:keywords/>
  <dc:description/>
  <cp:lastModifiedBy>Thomas Withers (Sport, Exercise and Rehabilitation Sciences)</cp:lastModifiedBy>
  <cp:revision>3</cp:revision>
  <dcterms:created xsi:type="dcterms:W3CDTF">2022-10-31T11:15:00Z</dcterms:created>
  <dcterms:modified xsi:type="dcterms:W3CDTF">2022-10-31T11:17:00Z</dcterms:modified>
</cp:coreProperties>
</file>